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9A073" w14:textId="6409F491" w:rsidR="00E605AF" w:rsidRPr="000E3F00" w:rsidRDefault="00DB14F7" w:rsidP="00BE538C">
      <w:pPr>
        <w:pStyle w:val="Cmsor1"/>
        <w:rPr>
          <w:rFonts w:ascii="Times New Roman" w:hAnsi="Times New Roman" w:cs="Times New Roman"/>
          <w:sz w:val="28"/>
          <w:szCs w:val="28"/>
        </w:rPr>
      </w:pPr>
      <w:r w:rsidRPr="000E3F00">
        <w:rPr>
          <w:rFonts w:ascii="Times New Roman" w:hAnsi="Times New Roman" w:cs="Times New Roman"/>
          <w:sz w:val="28"/>
          <w:szCs w:val="28"/>
        </w:rPr>
        <w:t>S</w:t>
      </w:r>
      <w:r w:rsidR="00AE3034" w:rsidRPr="000E3F00">
        <w:rPr>
          <w:rFonts w:ascii="Times New Roman" w:hAnsi="Times New Roman" w:cs="Times New Roman"/>
          <w:sz w:val="28"/>
          <w:szCs w:val="28"/>
        </w:rPr>
        <w:t>3</w:t>
      </w:r>
      <w:r w:rsidR="00F64D32">
        <w:rPr>
          <w:rFonts w:ascii="Times New Roman" w:hAnsi="Times New Roman" w:cs="Times New Roman"/>
          <w:sz w:val="28"/>
          <w:szCs w:val="28"/>
        </w:rPr>
        <w:t>A</w:t>
      </w:r>
      <w:r w:rsidR="003B1A44">
        <w:rPr>
          <w:rFonts w:ascii="Times New Roman" w:hAnsi="Times New Roman" w:cs="Times New Roman"/>
          <w:sz w:val="28"/>
          <w:szCs w:val="28"/>
        </w:rPr>
        <w:t xml:space="preserve"> Table</w:t>
      </w:r>
      <w:r w:rsidR="00E605AF" w:rsidRPr="000E3F00">
        <w:rPr>
          <w:rFonts w:ascii="Times New Roman" w:hAnsi="Times New Roman" w:cs="Times New Roman"/>
          <w:sz w:val="28"/>
          <w:szCs w:val="28"/>
        </w:rPr>
        <w:t xml:space="preserve">. Associations between anaemia at </w:t>
      </w:r>
      <w:r w:rsidR="004E2A25" w:rsidRPr="000E3F00">
        <w:rPr>
          <w:rFonts w:ascii="Times New Roman" w:hAnsi="Times New Roman" w:cs="Times New Roman"/>
          <w:sz w:val="28"/>
          <w:szCs w:val="28"/>
        </w:rPr>
        <w:t xml:space="preserve">first </w:t>
      </w:r>
      <w:r w:rsidR="00E605AF" w:rsidRPr="000E3F00">
        <w:rPr>
          <w:rFonts w:ascii="Times New Roman" w:hAnsi="Times New Roman" w:cs="Times New Roman"/>
          <w:sz w:val="28"/>
          <w:szCs w:val="28"/>
        </w:rPr>
        <w:t xml:space="preserve">ANC </w:t>
      </w:r>
      <w:r w:rsidR="004E2A25" w:rsidRPr="000E3F00">
        <w:rPr>
          <w:rFonts w:ascii="Times New Roman" w:hAnsi="Times New Roman" w:cs="Times New Roman"/>
          <w:sz w:val="28"/>
          <w:szCs w:val="28"/>
        </w:rPr>
        <w:t>contact</w:t>
      </w:r>
      <w:r w:rsidR="00E605AF" w:rsidRPr="000E3F00">
        <w:rPr>
          <w:rFonts w:ascii="Times New Roman" w:hAnsi="Times New Roman" w:cs="Times New Roman"/>
          <w:sz w:val="28"/>
          <w:szCs w:val="28"/>
        </w:rPr>
        <w:t xml:space="preserve"> and a STH infection</w:t>
      </w:r>
      <w:r w:rsidR="006675B0" w:rsidRPr="000E3F00">
        <w:rPr>
          <w:rFonts w:ascii="Times New Roman" w:hAnsi="Times New Roman" w:cs="Times New Roman"/>
          <w:sz w:val="28"/>
          <w:szCs w:val="28"/>
        </w:rPr>
        <w:t xml:space="preserve"> in the migrant population</w:t>
      </w:r>
    </w:p>
    <w:tbl>
      <w:tblPr>
        <w:tblW w:w="5179" w:type="pct"/>
        <w:tblLook w:val="07E0" w:firstRow="1" w:lastRow="1" w:firstColumn="1" w:lastColumn="1" w:noHBand="1" w:noVBand="1"/>
      </w:tblPr>
      <w:tblGrid>
        <w:gridCol w:w="2410"/>
        <w:gridCol w:w="2268"/>
        <w:gridCol w:w="1701"/>
        <w:gridCol w:w="2268"/>
        <w:gridCol w:w="992"/>
        <w:gridCol w:w="2188"/>
        <w:gridCol w:w="1059"/>
        <w:gridCol w:w="1075"/>
        <w:gridCol w:w="499"/>
      </w:tblGrid>
      <w:tr w:rsidR="00040C82" w:rsidRPr="000E3F00" w14:paraId="179EE96E" w14:textId="414864AA" w:rsidTr="00D76749">
        <w:tc>
          <w:tcPr>
            <w:tcW w:w="2410" w:type="dxa"/>
            <w:tcBorders>
              <w:bottom w:val="single" w:sz="0" w:space="0" w:color="auto"/>
            </w:tcBorders>
          </w:tcPr>
          <w:p w14:paraId="24B172CE" w14:textId="01C57EC1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0" w:space="0" w:color="auto"/>
            </w:tcBorders>
          </w:tcPr>
          <w:p w14:paraId="468E1A35" w14:textId="53214588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naemia (n=</w:t>
            </w:r>
            <w:r w:rsidR="00EB111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B111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0" w:space="0" w:color="auto"/>
            </w:tcBorders>
          </w:tcPr>
          <w:p w14:paraId="54904722" w14:textId="2E6DB4E2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emia (n=</w:t>
            </w:r>
            <w:r w:rsidR="00EB111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2268" w:type="dxa"/>
            <w:tcBorders>
              <w:bottom w:val="single" w:sz="0" w:space="0" w:color="auto"/>
            </w:tcBorders>
          </w:tcPr>
          <w:p w14:paraId="3E05C210" w14:textId="485CD346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adjusted OR (95% CI)</w:t>
            </w:r>
          </w:p>
        </w:tc>
        <w:tc>
          <w:tcPr>
            <w:tcW w:w="992" w:type="dxa"/>
            <w:tcBorders>
              <w:bottom w:val="single" w:sz="0" w:space="0" w:color="auto"/>
            </w:tcBorders>
          </w:tcPr>
          <w:p w14:paraId="7DF2AA10" w14:textId="55221458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88" w:type="dxa"/>
            <w:tcBorders>
              <w:bottom w:val="single" w:sz="0" w:space="0" w:color="auto"/>
            </w:tcBorders>
          </w:tcPr>
          <w:p w14:paraId="6173283D" w14:textId="2C2202B1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OR (95% CI)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059" w:type="dxa"/>
            <w:tcBorders>
              <w:bottom w:val="single" w:sz="0" w:space="0" w:color="auto"/>
            </w:tcBorders>
          </w:tcPr>
          <w:p w14:paraId="19DB92E4" w14:textId="77777777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574" w:type="dxa"/>
            <w:gridSpan w:val="2"/>
            <w:tcBorders>
              <w:bottom w:val="single" w:sz="0" w:space="0" w:color="auto"/>
            </w:tcBorders>
          </w:tcPr>
          <w:p w14:paraId="114AB144" w14:textId="7F9A44A2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F</w:t>
            </w:r>
            <w:r w:rsidR="001164C5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040C82" w:rsidRPr="000E3F00" w14:paraId="78281377" w14:textId="797F3991" w:rsidTr="00D76749">
        <w:tc>
          <w:tcPr>
            <w:tcW w:w="2410" w:type="dxa"/>
          </w:tcPr>
          <w:p w14:paraId="466DE811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H infections</w:t>
            </w:r>
          </w:p>
        </w:tc>
        <w:tc>
          <w:tcPr>
            <w:tcW w:w="2268" w:type="dxa"/>
          </w:tcPr>
          <w:p w14:paraId="016CBC7B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387682A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CB3F6EA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F144446" w14:textId="3E5D05C9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278C2665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46A9B8EC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0D074E7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40C82" w:rsidRPr="000E3F00" w14:paraId="6C83C5AB" w14:textId="782173E4" w:rsidTr="00D76749">
        <w:tc>
          <w:tcPr>
            <w:tcW w:w="2410" w:type="dxa"/>
          </w:tcPr>
          <w:p w14:paraId="347FC55A" w14:textId="77777777" w:rsidR="00040C82" w:rsidRPr="000E3F00" w:rsidRDefault="00040C8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H neg</w:t>
            </w:r>
          </w:p>
        </w:tc>
        <w:tc>
          <w:tcPr>
            <w:tcW w:w="2268" w:type="dxa"/>
          </w:tcPr>
          <w:p w14:paraId="24C2D0C2" w14:textId="2D70342A" w:rsidR="00040C82" w:rsidRPr="000E3F00" w:rsidRDefault="001B5C4D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13</w:t>
            </w:r>
            <w:r w:rsidR="00040C8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40C8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0CF6BC1" w14:textId="165C28A3" w:rsidR="00040C82" w:rsidRPr="000E3F00" w:rsidRDefault="001B5C4D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</w:t>
            </w:r>
            <w:r w:rsidR="00040C8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40C8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065BDAF" w14:textId="77777777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2A2A8BA3" w14:textId="3714E876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3D3BB45F" w14:textId="77777777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1059" w:type="dxa"/>
          </w:tcPr>
          <w:p w14:paraId="36837748" w14:textId="77777777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3667F7F3" w14:textId="77777777" w:rsidR="00040C82" w:rsidRPr="000E3F00" w:rsidRDefault="00040C82" w:rsidP="002A4D5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1A2" w:rsidRPr="000E3F00" w14:paraId="2E20C348" w14:textId="4DA00483" w:rsidTr="00D76749">
        <w:tc>
          <w:tcPr>
            <w:tcW w:w="2410" w:type="dxa"/>
          </w:tcPr>
          <w:p w14:paraId="16431A06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H category</w:t>
            </w:r>
          </w:p>
        </w:tc>
        <w:tc>
          <w:tcPr>
            <w:tcW w:w="2268" w:type="dxa"/>
          </w:tcPr>
          <w:p w14:paraId="274A170C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062EA0B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DB99B29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48254B3" w14:textId="41196458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76F84AF0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2E5FD951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0ED9EA43" w14:textId="15C4533B" w:rsidR="000D11A2" w:rsidRPr="000E3F00" w:rsidRDefault="00EB785B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7</w:t>
            </w:r>
            <w:r w:rsidR="000D11A2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 xml:space="preserve"> (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1.6</w:t>
            </w:r>
            <w:r w:rsidR="000D11A2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7.0</w:t>
            </w:r>
            <w:r w:rsidR="000D11A2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)</w:t>
            </w:r>
          </w:p>
        </w:tc>
      </w:tr>
      <w:tr w:rsidR="00DB579E" w:rsidRPr="000E3F00" w14:paraId="6F28D99F" w14:textId="58FCC98E" w:rsidTr="00BE321B">
        <w:trPr>
          <w:trHeight w:val="268"/>
        </w:trPr>
        <w:tc>
          <w:tcPr>
            <w:tcW w:w="2410" w:type="dxa"/>
          </w:tcPr>
          <w:p w14:paraId="39F0663E" w14:textId="77777777" w:rsidR="00DB579E" w:rsidRPr="000E3F00" w:rsidRDefault="00DB579E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 MI</w:t>
            </w:r>
          </w:p>
        </w:tc>
        <w:tc>
          <w:tcPr>
            <w:tcW w:w="2268" w:type="dxa"/>
          </w:tcPr>
          <w:p w14:paraId="568F1E21" w14:textId="6E24337B" w:rsidR="00DB579E" w:rsidRPr="000E3F00" w:rsidRDefault="001B5C4D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)</w:t>
            </w:r>
          </w:p>
        </w:tc>
        <w:tc>
          <w:tcPr>
            <w:tcW w:w="1701" w:type="dxa"/>
          </w:tcPr>
          <w:p w14:paraId="4B83CE60" w14:textId="613494E2" w:rsidR="00DB579E" w:rsidRPr="000E3F00" w:rsidRDefault="001B5C4D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)</w:t>
            </w:r>
          </w:p>
        </w:tc>
        <w:tc>
          <w:tcPr>
            <w:tcW w:w="2268" w:type="dxa"/>
            <w:vAlign w:val="center"/>
          </w:tcPr>
          <w:p w14:paraId="1A91126B" w14:textId="651E2C80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44 (1.00-2.01)</w:t>
            </w:r>
          </w:p>
        </w:tc>
        <w:tc>
          <w:tcPr>
            <w:tcW w:w="992" w:type="dxa"/>
            <w:vAlign w:val="center"/>
          </w:tcPr>
          <w:p w14:paraId="4A7C48AB" w14:textId="3621EEE4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39</w:t>
            </w:r>
          </w:p>
        </w:tc>
        <w:tc>
          <w:tcPr>
            <w:tcW w:w="2188" w:type="dxa"/>
          </w:tcPr>
          <w:p w14:paraId="1CFCB1FF" w14:textId="53086C5C" w:rsidR="00DB579E" w:rsidRPr="000E3F00" w:rsidRDefault="00DB579E" w:rsidP="00DB579E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42 (0.98-2.00)</w:t>
            </w:r>
          </w:p>
        </w:tc>
        <w:tc>
          <w:tcPr>
            <w:tcW w:w="1059" w:type="dxa"/>
          </w:tcPr>
          <w:p w14:paraId="2545505E" w14:textId="666B7235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51</w:t>
            </w:r>
          </w:p>
        </w:tc>
        <w:tc>
          <w:tcPr>
            <w:tcW w:w="1574" w:type="dxa"/>
            <w:gridSpan w:val="2"/>
          </w:tcPr>
          <w:p w14:paraId="74CD35C8" w14:textId="60CD97D7" w:rsidR="00DB579E" w:rsidRPr="000E3F00" w:rsidRDefault="00DB579E" w:rsidP="00DB579E">
            <w:pPr>
              <w:pStyle w:val="Compact"/>
              <w:spacing w:before="0" w:after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DB579E" w:rsidRPr="000E3F00" w14:paraId="4D24225C" w14:textId="7F953AC1" w:rsidTr="00BE321B">
        <w:tc>
          <w:tcPr>
            <w:tcW w:w="2410" w:type="dxa"/>
          </w:tcPr>
          <w:p w14:paraId="0D31A0CD" w14:textId="77777777" w:rsidR="00DB579E" w:rsidRPr="000E3F00" w:rsidRDefault="00DB579E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 MI</w:t>
            </w:r>
          </w:p>
        </w:tc>
        <w:tc>
          <w:tcPr>
            <w:tcW w:w="2268" w:type="dxa"/>
          </w:tcPr>
          <w:p w14:paraId="43F28BA6" w14:textId="5012F72A" w:rsidR="00DB579E" w:rsidRPr="000E3F00" w:rsidRDefault="001B5C4D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AE43B77" w14:textId="5B45281E" w:rsidR="00DB579E" w:rsidRPr="000E3F00" w:rsidRDefault="001B5C4D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30CA2E1B" w14:textId="134139E9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03 (0.64-1.57)</w:t>
            </w:r>
          </w:p>
        </w:tc>
        <w:tc>
          <w:tcPr>
            <w:tcW w:w="992" w:type="dxa"/>
            <w:vAlign w:val="center"/>
          </w:tcPr>
          <w:p w14:paraId="57578E89" w14:textId="5B2AA644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889</w:t>
            </w:r>
          </w:p>
        </w:tc>
        <w:tc>
          <w:tcPr>
            <w:tcW w:w="2188" w:type="dxa"/>
          </w:tcPr>
          <w:p w14:paraId="5503F79C" w14:textId="2DED9515" w:rsidR="00DB579E" w:rsidRPr="000E3F00" w:rsidRDefault="00DB579E" w:rsidP="00DB579E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93 (0.58-1.42)</w:t>
            </w:r>
          </w:p>
        </w:tc>
        <w:tc>
          <w:tcPr>
            <w:tcW w:w="1059" w:type="dxa"/>
          </w:tcPr>
          <w:p w14:paraId="143EED59" w14:textId="0E7D0A4B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743</w:t>
            </w:r>
          </w:p>
        </w:tc>
        <w:tc>
          <w:tcPr>
            <w:tcW w:w="1574" w:type="dxa"/>
            <w:gridSpan w:val="2"/>
          </w:tcPr>
          <w:p w14:paraId="1AFBFD1F" w14:textId="3446B61B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DB579E" w:rsidRPr="000E3F00" w14:paraId="44D75EFA" w14:textId="502A3D3E" w:rsidTr="00BE321B">
        <w:trPr>
          <w:trHeight w:val="81"/>
        </w:trPr>
        <w:tc>
          <w:tcPr>
            <w:tcW w:w="2410" w:type="dxa"/>
          </w:tcPr>
          <w:p w14:paraId="7E46F1A5" w14:textId="77777777" w:rsidR="00DB579E" w:rsidRPr="000E3F00" w:rsidRDefault="00DB579E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 MI</w:t>
            </w:r>
          </w:p>
        </w:tc>
        <w:tc>
          <w:tcPr>
            <w:tcW w:w="2268" w:type="dxa"/>
          </w:tcPr>
          <w:p w14:paraId="02B13910" w14:textId="6F212381" w:rsidR="00DB579E" w:rsidRPr="000E3F00" w:rsidRDefault="001B5C4D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4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3E6C080" w14:textId="14C6CDC5" w:rsidR="00DB579E" w:rsidRPr="000E3F00" w:rsidRDefault="00DB579E" w:rsidP="00DB579E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B5C4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</w:t>
            </w:r>
            <w:r w:rsidR="001B5C4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2673D65B" w14:textId="4AEC6850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16 (0.59-2.05)</w:t>
            </w:r>
          </w:p>
        </w:tc>
        <w:tc>
          <w:tcPr>
            <w:tcW w:w="992" w:type="dxa"/>
            <w:vAlign w:val="center"/>
          </w:tcPr>
          <w:p w14:paraId="44F32219" w14:textId="166A8096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634</w:t>
            </w:r>
          </w:p>
        </w:tc>
        <w:tc>
          <w:tcPr>
            <w:tcW w:w="2188" w:type="dxa"/>
          </w:tcPr>
          <w:p w14:paraId="3E6FE609" w14:textId="2D95F351" w:rsidR="00DB579E" w:rsidRPr="000E3F00" w:rsidRDefault="00DB579E" w:rsidP="00DB579E">
            <w:pPr>
              <w:ind w:left="147"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23 (0.62-2.19)</w:t>
            </w:r>
          </w:p>
        </w:tc>
        <w:tc>
          <w:tcPr>
            <w:tcW w:w="1059" w:type="dxa"/>
          </w:tcPr>
          <w:p w14:paraId="65D8AFA6" w14:textId="6CA431AE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523</w:t>
            </w:r>
          </w:p>
        </w:tc>
        <w:tc>
          <w:tcPr>
            <w:tcW w:w="1574" w:type="dxa"/>
            <w:gridSpan w:val="2"/>
          </w:tcPr>
          <w:p w14:paraId="7F7C4917" w14:textId="7A7A9C5F" w:rsidR="00DB579E" w:rsidRPr="000E3F00" w:rsidRDefault="00DB579E" w:rsidP="00DB579E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0D11A2" w:rsidRPr="000E3F00" w14:paraId="55C42493" w14:textId="5E0CE1D4" w:rsidTr="00D76749">
        <w:tc>
          <w:tcPr>
            <w:tcW w:w="2410" w:type="dxa"/>
          </w:tcPr>
          <w:p w14:paraId="15637756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 (years)</w:t>
            </w:r>
          </w:p>
        </w:tc>
        <w:tc>
          <w:tcPr>
            <w:tcW w:w="2268" w:type="dxa"/>
          </w:tcPr>
          <w:p w14:paraId="23E5E1E8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5183595" w14:textId="77777777" w:rsidR="000D11A2" w:rsidRPr="000E3F00" w:rsidRDefault="000D11A2" w:rsidP="000D11A2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CCC66BA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88DBFFE" w14:textId="07C855F8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510B459E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387AB024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F406034" w14:textId="77777777" w:rsidR="000D11A2" w:rsidRPr="000E3F00" w:rsidRDefault="000D11A2" w:rsidP="000D11A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1A2" w:rsidRPr="000E3F00" w14:paraId="08A1AE1F" w14:textId="53B76ABB" w:rsidTr="00D76749">
        <w:tc>
          <w:tcPr>
            <w:tcW w:w="2410" w:type="dxa"/>
          </w:tcPr>
          <w:p w14:paraId="60BC10E3" w14:textId="77777777" w:rsidR="000D11A2" w:rsidRPr="000E3F00" w:rsidRDefault="000D11A2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&lt;20</w:t>
            </w:r>
          </w:p>
        </w:tc>
        <w:tc>
          <w:tcPr>
            <w:tcW w:w="2268" w:type="dxa"/>
          </w:tcPr>
          <w:p w14:paraId="29E0CD7A" w14:textId="6D3FCCEC" w:rsidR="000D11A2" w:rsidRPr="000E3F00" w:rsidRDefault="001B5C4D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18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0378236" w14:textId="19A393C8" w:rsidR="000D11A2" w:rsidRPr="000E3F00" w:rsidRDefault="001B5C4D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C8B10A1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5E09E779" w14:textId="51D4904E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3D01F7E1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1059" w:type="dxa"/>
          </w:tcPr>
          <w:p w14:paraId="0F8F544C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3E86587B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579E" w:rsidRPr="000E3F00" w14:paraId="049B8CA7" w14:textId="42FD4AA3" w:rsidTr="009E4213">
        <w:tc>
          <w:tcPr>
            <w:tcW w:w="2410" w:type="dxa"/>
          </w:tcPr>
          <w:p w14:paraId="3DA18BD1" w14:textId="77777777" w:rsidR="00DB579E" w:rsidRPr="000E3F00" w:rsidRDefault="00DB579E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0-29</w:t>
            </w:r>
          </w:p>
        </w:tc>
        <w:tc>
          <w:tcPr>
            <w:tcW w:w="2268" w:type="dxa"/>
          </w:tcPr>
          <w:p w14:paraId="797D9F5F" w14:textId="6B490729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81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3580688" w14:textId="523BDF82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42FF7589" w14:textId="6F4E324E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05 (0.77-1.44)</w:t>
            </w:r>
          </w:p>
        </w:tc>
        <w:tc>
          <w:tcPr>
            <w:tcW w:w="992" w:type="dxa"/>
            <w:vAlign w:val="center"/>
          </w:tcPr>
          <w:p w14:paraId="5D4CD259" w14:textId="0B044C66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764</w:t>
            </w:r>
          </w:p>
        </w:tc>
        <w:tc>
          <w:tcPr>
            <w:tcW w:w="2188" w:type="dxa"/>
          </w:tcPr>
          <w:p w14:paraId="672E8868" w14:textId="7212D672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0.90 (0.64-1.27)</w:t>
            </w:r>
          </w:p>
        </w:tc>
        <w:tc>
          <w:tcPr>
            <w:tcW w:w="1059" w:type="dxa"/>
            <w:vAlign w:val="center"/>
          </w:tcPr>
          <w:p w14:paraId="7F33E315" w14:textId="57B9C587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533</w:t>
            </w:r>
          </w:p>
        </w:tc>
        <w:tc>
          <w:tcPr>
            <w:tcW w:w="1574" w:type="dxa"/>
            <w:gridSpan w:val="2"/>
          </w:tcPr>
          <w:p w14:paraId="0A2534E5" w14:textId="50544E92" w:rsidR="00DB579E" w:rsidRPr="000E3F00" w:rsidRDefault="00DB579E" w:rsidP="00DB579E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4.7 (-19.8-10.4)</w:t>
            </w:r>
          </w:p>
        </w:tc>
      </w:tr>
      <w:tr w:rsidR="00DB579E" w:rsidRPr="000E3F00" w14:paraId="3497BE58" w14:textId="506AFB53" w:rsidTr="009E4213">
        <w:tc>
          <w:tcPr>
            <w:tcW w:w="2410" w:type="dxa"/>
          </w:tcPr>
          <w:p w14:paraId="5E6F850F" w14:textId="77777777" w:rsidR="00DB579E" w:rsidRPr="000E3F00" w:rsidRDefault="00DB579E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0-39</w:t>
            </w:r>
          </w:p>
        </w:tc>
        <w:tc>
          <w:tcPr>
            <w:tcW w:w="2268" w:type="dxa"/>
          </w:tcPr>
          <w:p w14:paraId="77507899" w14:textId="22F8071B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73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3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52F71DA" w14:textId="01799071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682FA42A" w14:textId="20A59CCC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76 (1.28-2.45)</w:t>
            </w:r>
          </w:p>
        </w:tc>
        <w:tc>
          <w:tcPr>
            <w:tcW w:w="992" w:type="dxa"/>
            <w:vAlign w:val="center"/>
          </w:tcPr>
          <w:p w14:paraId="06B9D5A6" w14:textId="345A8A7A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</w:tcPr>
          <w:p w14:paraId="2245F47C" w14:textId="0CDBBE76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1.26 (0.85-1.87)</w:t>
            </w:r>
          </w:p>
        </w:tc>
        <w:tc>
          <w:tcPr>
            <w:tcW w:w="1059" w:type="dxa"/>
            <w:vAlign w:val="center"/>
          </w:tcPr>
          <w:p w14:paraId="70C0EED8" w14:textId="6526765A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253</w:t>
            </w:r>
          </w:p>
        </w:tc>
        <w:tc>
          <w:tcPr>
            <w:tcW w:w="1574" w:type="dxa"/>
            <w:gridSpan w:val="2"/>
          </w:tcPr>
          <w:p w14:paraId="33387998" w14:textId="22C9E9A0" w:rsidR="00DB579E" w:rsidRPr="000E3F00" w:rsidRDefault="00DB579E" w:rsidP="00DB579E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6.7 (-4.1-17.4)</w:t>
            </w:r>
          </w:p>
        </w:tc>
      </w:tr>
      <w:tr w:rsidR="00DB579E" w:rsidRPr="000E3F00" w14:paraId="448FDC10" w14:textId="189D78EA" w:rsidTr="009E4213">
        <w:tc>
          <w:tcPr>
            <w:tcW w:w="2410" w:type="dxa"/>
          </w:tcPr>
          <w:p w14:paraId="3C6E02C5" w14:textId="77777777" w:rsidR="00DB579E" w:rsidRPr="000E3F00" w:rsidRDefault="00DB579E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≥ 40</w:t>
            </w:r>
          </w:p>
        </w:tc>
        <w:tc>
          <w:tcPr>
            <w:tcW w:w="2268" w:type="dxa"/>
          </w:tcPr>
          <w:p w14:paraId="636D205F" w14:textId="5338AF94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)</w:t>
            </w:r>
          </w:p>
        </w:tc>
        <w:tc>
          <w:tcPr>
            <w:tcW w:w="1701" w:type="dxa"/>
          </w:tcPr>
          <w:p w14:paraId="6C7FD06C" w14:textId="31EF7F83" w:rsidR="00DB579E" w:rsidRPr="000E3F00" w:rsidRDefault="001B5C4D" w:rsidP="00DB579E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DB579E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)</w:t>
            </w:r>
          </w:p>
        </w:tc>
        <w:tc>
          <w:tcPr>
            <w:tcW w:w="2268" w:type="dxa"/>
            <w:vAlign w:val="center"/>
          </w:tcPr>
          <w:p w14:paraId="7E6BBF5C" w14:textId="7E9A3CBA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76 (1.77-4.27)</w:t>
            </w:r>
          </w:p>
        </w:tc>
        <w:tc>
          <w:tcPr>
            <w:tcW w:w="992" w:type="dxa"/>
            <w:vAlign w:val="center"/>
          </w:tcPr>
          <w:p w14:paraId="06991DA4" w14:textId="109A1E1A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</w:tcPr>
          <w:p w14:paraId="3B12E1BD" w14:textId="3B1CCB86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1.88 (1.13-3.09)</w:t>
            </w:r>
          </w:p>
        </w:tc>
        <w:tc>
          <w:tcPr>
            <w:tcW w:w="1059" w:type="dxa"/>
            <w:vAlign w:val="center"/>
          </w:tcPr>
          <w:p w14:paraId="5E6ADC3C" w14:textId="7728388A" w:rsidR="00DB579E" w:rsidRPr="000E3F00" w:rsidRDefault="00DB579E" w:rsidP="00DB579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14</w:t>
            </w:r>
          </w:p>
        </w:tc>
        <w:tc>
          <w:tcPr>
            <w:tcW w:w="1574" w:type="dxa"/>
            <w:gridSpan w:val="2"/>
          </w:tcPr>
          <w:p w14:paraId="6C34616D" w14:textId="40D66B30" w:rsidR="00DB579E" w:rsidRPr="000E3F00" w:rsidRDefault="00DB579E" w:rsidP="00DB579E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9 (0.6-7.2)</w:t>
            </w:r>
          </w:p>
        </w:tc>
      </w:tr>
      <w:tr w:rsidR="000D11A2" w:rsidRPr="000E3F00" w14:paraId="366FCEA0" w14:textId="308A8A2F" w:rsidTr="00D76749">
        <w:tc>
          <w:tcPr>
            <w:tcW w:w="2410" w:type="dxa"/>
          </w:tcPr>
          <w:p w14:paraId="3F9D8C0F" w14:textId="1B60150E" w:rsidR="000D11A2" w:rsidRPr="000E3F00" w:rsidRDefault="000D11A2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mester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C contact</w:t>
            </w:r>
          </w:p>
        </w:tc>
        <w:tc>
          <w:tcPr>
            <w:tcW w:w="2268" w:type="dxa"/>
          </w:tcPr>
          <w:p w14:paraId="1A12DF1D" w14:textId="77777777" w:rsidR="000D11A2" w:rsidRPr="000E3F00" w:rsidRDefault="000D11A2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1060FD5" w14:textId="77777777" w:rsidR="000D11A2" w:rsidRPr="000E3F00" w:rsidRDefault="000D11A2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09A5657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BEF1A06" w14:textId="327513DF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1EC650E4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391A0648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4DE40304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D11A2" w:rsidRPr="000E3F00" w14:paraId="151E1F2F" w14:textId="3F549768" w:rsidTr="00D76749">
        <w:tc>
          <w:tcPr>
            <w:tcW w:w="2410" w:type="dxa"/>
          </w:tcPr>
          <w:p w14:paraId="3C28FE6C" w14:textId="51AB3F5F" w:rsidR="000D11A2" w:rsidRPr="000E3F00" w:rsidRDefault="000D11A2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0BB555F8" w14:textId="4E2C8316" w:rsidR="000D11A2" w:rsidRPr="000E3F00" w:rsidRDefault="001B5C4D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49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8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6AFD1AD" w14:textId="00A045B5" w:rsidR="000D11A2" w:rsidRPr="000E3F00" w:rsidRDefault="001B5C4D" w:rsidP="000D11A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D11A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20BB7BB" w14:textId="376C8B4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7694719F" w14:textId="07912A49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188" w:type="dxa"/>
          </w:tcPr>
          <w:p w14:paraId="37D7E828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70F2290F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B413A4A" w14:textId="77777777" w:rsidR="000D11A2" w:rsidRPr="000E3F00" w:rsidRDefault="000D11A2" w:rsidP="000D11A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02C2" w:rsidRPr="000E3F00" w14:paraId="39DE4663" w14:textId="0065E3A1" w:rsidTr="00D76749">
        <w:tc>
          <w:tcPr>
            <w:tcW w:w="2410" w:type="dxa"/>
          </w:tcPr>
          <w:p w14:paraId="2D9A09E0" w14:textId="07C470EE" w:rsidR="00E102C2" w:rsidRPr="000E3F00" w:rsidRDefault="00E102C2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09799D30" w14:textId="0025A0E9" w:rsidR="00E102C2" w:rsidRPr="000E3F00" w:rsidRDefault="001B5C4D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11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98FE081" w14:textId="5D4D1376" w:rsidR="00E102C2" w:rsidRPr="000E3F00" w:rsidRDefault="001B5C4D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3FA472D4" w14:textId="4400A4D9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.51 (2.62-4.78)</w:t>
            </w:r>
          </w:p>
        </w:tc>
        <w:tc>
          <w:tcPr>
            <w:tcW w:w="992" w:type="dxa"/>
            <w:vAlign w:val="center"/>
          </w:tcPr>
          <w:p w14:paraId="22D6112C" w14:textId="6CB26062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095D9CE1" w14:textId="5D0E0DFA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50 (2.60-4.78)</w:t>
            </w:r>
          </w:p>
        </w:tc>
        <w:tc>
          <w:tcPr>
            <w:tcW w:w="1059" w:type="dxa"/>
            <w:vAlign w:val="center"/>
          </w:tcPr>
          <w:p w14:paraId="675819AF" w14:textId="53EA4E24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5FDA5A8C" w14:textId="7EC0200D" w:rsidR="00E102C2" w:rsidRPr="000E3F00" w:rsidRDefault="00E102C2" w:rsidP="00E102C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4.1 (35.9-52.3)</w:t>
            </w:r>
          </w:p>
        </w:tc>
      </w:tr>
      <w:tr w:rsidR="00E102C2" w:rsidRPr="000E3F00" w14:paraId="5A14A54E" w14:textId="56D09C81" w:rsidTr="00D76749">
        <w:tc>
          <w:tcPr>
            <w:tcW w:w="2410" w:type="dxa"/>
          </w:tcPr>
          <w:p w14:paraId="7907944A" w14:textId="4DA92AEB" w:rsidR="00E102C2" w:rsidRPr="000E3F00" w:rsidRDefault="00E102C2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32D0E547" w14:textId="7B50D9C3" w:rsidR="00E102C2" w:rsidRPr="000E3F00" w:rsidRDefault="00E102C2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B5C4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54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="001B5C4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)</w:t>
            </w:r>
          </w:p>
        </w:tc>
        <w:tc>
          <w:tcPr>
            <w:tcW w:w="1701" w:type="dxa"/>
          </w:tcPr>
          <w:p w14:paraId="12F89B27" w14:textId="5610C0DC" w:rsidR="00E102C2" w:rsidRPr="000E3F00" w:rsidRDefault="001B5C4D" w:rsidP="00E102C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102C2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)</w:t>
            </w:r>
          </w:p>
        </w:tc>
        <w:tc>
          <w:tcPr>
            <w:tcW w:w="2268" w:type="dxa"/>
            <w:vAlign w:val="center"/>
          </w:tcPr>
          <w:p w14:paraId="6664F025" w14:textId="6F89A066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.53 (3.23-6.43)</w:t>
            </w:r>
          </w:p>
        </w:tc>
        <w:tc>
          <w:tcPr>
            <w:tcW w:w="992" w:type="dxa"/>
            <w:vAlign w:val="center"/>
          </w:tcPr>
          <w:p w14:paraId="495DB87F" w14:textId="35E5C8D4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2B7BC00C" w14:textId="7F3B15CB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.58 (3.24-6.55)</w:t>
            </w:r>
          </w:p>
        </w:tc>
        <w:tc>
          <w:tcPr>
            <w:tcW w:w="1059" w:type="dxa"/>
            <w:vAlign w:val="center"/>
          </w:tcPr>
          <w:p w14:paraId="45835304" w14:textId="39D3678A" w:rsidR="00E102C2" w:rsidRPr="000E3F00" w:rsidRDefault="00E102C2" w:rsidP="00E102C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1C10DB74" w14:textId="25180CC5" w:rsidR="00E102C2" w:rsidRPr="000E3F00" w:rsidRDefault="00E102C2" w:rsidP="00E102C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7.9 (13.3-22.5)</w:t>
            </w:r>
          </w:p>
        </w:tc>
      </w:tr>
      <w:tr w:rsidR="00A20DCD" w:rsidRPr="000E3F00" w14:paraId="41A227D0" w14:textId="776C6B66" w:rsidTr="00D76749">
        <w:tc>
          <w:tcPr>
            <w:tcW w:w="2410" w:type="dxa"/>
          </w:tcPr>
          <w:p w14:paraId="542189CF" w14:textId="77777777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2268" w:type="dxa"/>
          </w:tcPr>
          <w:p w14:paraId="25B0A158" w14:textId="5B8B242C" w:rsidR="00A20DCD" w:rsidRPr="000E3F00" w:rsidRDefault="00851F08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5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E19B3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E19B3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42A69F7" w14:textId="2CFD7CEC" w:rsidR="00A20DCD" w:rsidRPr="000E3F00" w:rsidRDefault="00FE19B3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A2FD6A9" w14:textId="3E4B3C4C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84AF87F" w14:textId="70960B37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7F2BF793" w14:textId="18C0151E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73 (1.31-2.27)</w:t>
            </w:r>
          </w:p>
        </w:tc>
        <w:tc>
          <w:tcPr>
            <w:tcW w:w="1059" w:type="dxa"/>
            <w:vAlign w:val="center"/>
          </w:tcPr>
          <w:p w14:paraId="54C5C1A1" w14:textId="1BF6E9DB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156129C2" w14:textId="2AC28454" w:rsidR="00A20DCD" w:rsidRPr="000E3F00" w:rsidRDefault="00EB785B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7.8</w:t>
            </w:r>
            <w:r w:rsidR="00A20DCD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 xml:space="preserve"> (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4</w:t>
            </w:r>
            <w:r w:rsidR="00A20DCD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12.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</w:t>
            </w:r>
            <w:r w:rsidR="00A20DCD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)</w:t>
            </w:r>
          </w:p>
        </w:tc>
      </w:tr>
      <w:tr w:rsidR="00A20DCD" w:rsidRPr="000E3F00" w14:paraId="4A2FADA1" w14:textId="4B8BBB23" w:rsidTr="00D76749">
        <w:trPr>
          <w:trHeight w:val="76"/>
        </w:trPr>
        <w:tc>
          <w:tcPr>
            <w:tcW w:w="2410" w:type="dxa"/>
          </w:tcPr>
          <w:p w14:paraId="7C9D5147" w14:textId="4FD05591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gravida</w:t>
            </w:r>
          </w:p>
        </w:tc>
        <w:tc>
          <w:tcPr>
            <w:tcW w:w="2268" w:type="dxa"/>
          </w:tcPr>
          <w:p w14:paraId="3A4415A4" w14:textId="03F0C868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264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0FF105D" w14:textId="3A640899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4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423AD2E" w14:textId="44ED9DA7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57B79F0B" w14:textId="7206E976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3A5D40F6" w14:textId="6A7634BF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26 (0.95-1.68)</w:t>
            </w:r>
          </w:p>
        </w:tc>
        <w:tc>
          <w:tcPr>
            <w:tcW w:w="1059" w:type="dxa"/>
            <w:vAlign w:val="center"/>
          </w:tcPr>
          <w:p w14:paraId="269200A6" w14:textId="53D27A72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106</w:t>
            </w:r>
          </w:p>
        </w:tc>
        <w:tc>
          <w:tcPr>
            <w:tcW w:w="1574" w:type="dxa"/>
            <w:gridSpan w:val="2"/>
          </w:tcPr>
          <w:p w14:paraId="4A970861" w14:textId="6FF91599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</w:t>
            </w:r>
            <w:r w:rsidR="00EB785B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.3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 xml:space="preserve"> (-2.</w:t>
            </w:r>
            <w:r w:rsidR="00EB785B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3</w:t>
            </w:r>
            <w:r w:rsidR="00EB785B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0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)</w:t>
            </w:r>
          </w:p>
        </w:tc>
      </w:tr>
      <w:tr w:rsidR="00A20DCD" w:rsidRPr="000E3F00" w14:paraId="55460DD9" w14:textId="1F2942D6" w:rsidTr="00D76749">
        <w:tc>
          <w:tcPr>
            <w:tcW w:w="2410" w:type="dxa"/>
          </w:tcPr>
          <w:p w14:paraId="3A812EF7" w14:textId="1A0697E5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Underweigh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</w:tcPr>
          <w:p w14:paraId="08F37EBF" w14:textId="238878DA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7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05214AC" w14:textId="45910761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7EFAF32" w14:textId="236B5C46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1211184" w14:textId="562A3CC2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52569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188" w:type="dxa"/>
            <w:vAlign w:val="center"/>
          </w:tcPr>
          <w:p w14:paraId="1CA9E2F3" w14:textId="4CB0594E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20 (0.82-1.70)</w:t>
            </w:r>
          </w:p>
        </w:tc>
        <w:tc>
          <w:tcPr>
            <w:tcW w:w="1059" w:type="dxa"/>
            <w:vAlign w:val="center"/>
          </w:tcPr>
          <w:p w14:paraId="3C7450A1" w14:textId="245EE2C6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325</w:t>
            </w:r>
          </w:p>
        </w:tc>
        <w:tc>
          <w:tcPr>
            <w:tcW w:w="1574" w:type="dxa"/>
            <w:gridSpan w:val="2"/>
          </w:tcPr>
          <w:p w14:paraId="0CF5DE2B" w14:textId="14009425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 xml:space="preserve"> (-1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.6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.4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)</w:t>
            </w:r>
          </w:p>
        </w:tc>
      </w:tr>
      <w:tr w:rsidR="00A20DCD" w:rsidRPr="000E3F00" w14:paraId="05376751" w14:textId="4F58C39A" w:rsidTr="00D76749">
        <w:tc>
          <w:tcPr>
            <w:tcW w:w="2410" w:type="dxa"/>
            <w:tcBorders>
              <w:bottom w:val="single" w:sz="4" w:space="0" w:color="auto"/>
            </w:tcBorders>
          </w:tcPr>
          <w:p w14:paraId="7074574B" w14:textId="77777777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ria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45DB5F" w14:textId="042383A2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FDA08F" w14:textId="0A2D03E9" w:rsidR="00A20DCD" w:rsidRPr="000E3F00" w:rsidRDefault="0076636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0547A5" w14:textId="1B1ED190" w:rsidR="00A20DCD" w:rsidRPr="000E3F00" w:rsidRDefault="0052569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4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9A5989" w14:textId="136BF5E1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6669B961" w14:textId="672E8CCF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21 (1.45-6.37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00F9AB90" w14:textId="56C8C936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02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</w:tcPr>
          <w:p w14:paraId="1B54DCB0" w14:textId="6A881665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 xml:space="preserve"> (0.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2.</w:t>
            </w:r>
            <w:r w:rsidR="005E550E"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8</w:t>
            </w: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)</w:t>
            </w:r>
          </w:p>
        </w:tc>
      </w:tr>
      <w:tr w:rsidR="00A20DCD" w:rsidRPr="000E3F00" w14:paraId="16579889" w14:textId="77777777" w:rsidTr="00D76749">
        <w:tc>
          <w:tcPr>
            <w:tcW w:w="2410" w:type="dxa"/>
            <w:tcBorders>
              <w:top w:val="single" w:sz="4" w:space="0" w:color="auto"/>
            </w:tcBorders>
          </w:tcPr>
          <w:p w14:paraId="4C233893" w14:textId="4F032660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ty of infe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3E3425" w14:textId="77777777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6359FE" w14:textId="77777777" w:rsidR="00A20DCD" w:rsidRPr="000E3F00" w:rsidRDefault="00A20DCD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802424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F73BC4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6ABC9B01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093562B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  <w:tcBorders>
              <w:top w:val="single" w:sz="4" w:space="0" w:color="auto"/>
            </w:tcBorders>
          </w:tcPr>
          <w:p w14:paraId="0F5DA38A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A20DCD" w:rsidRPr="000E3F00" w14:paraId="5FE66382" w14:textId="77777777" w:rsidTr="00D76749">
        <w:tc>
          <w:tcPr>
            <w:tcW w:w="2410" w:type="dxa"/>
          </w:tcPr>
          <w:p w14:paraId="4E17A3DA" w14:textId="36152E3C" w:rsidR="00A20DCD" w:rsidRPr="000E3F00" w:rsidRDefault="00A20DCD" w:rsidP="00A20DCD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TH neg</w:t>
            </w:r>
          </w:p>
        </w:tc>
        <w:tc>
          <w:tcPr>
            <w:tcW w:w="2268" w:type="dxa"/>
          </w:tcPr>
          <w:p w14:paraId="7BF5BF8D" w14:textId="2DCD4E36" w:rsidR="00A20DCD" w:rsidRPr="000E3F00" w:rsidRDefault="00BE321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13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DC290DE" w14:textId="4B6F9016" w:rsidR="00A20DCD" w:rsidRPr="000E3F00" w:rsidRDefault="00BE321B" w:rsidP="00A20DCD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20DCD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C3C45E0" w14:textId="58459E22" w:rsidR="00A20DCD" w:rsidRPr="000E3F00" w:rsidRDefault="00A20DCD" w:rsidP="00A20DCD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Referent</w:t>
            </w:r>
          </w:p>
        </w:tc>
        <w:tc>
          <w:tcPr>
            <w:tcW w:w="992" w:type="dxa"/>
            <w:vAlign w:val="center"/>
          </w:tcPr>
          <w:p w14:paraId="3F51892D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2188" w:type="dxa"/>
            <w:vAlign w:val="center"/>
          </w:tcPr>
          <w:p w14:paraId="36086548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7B223E24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6BB6D3C0" w14:textId="77777777" w:rsidR="00A20DCD" w:rsidRPr="000E3F00" w:rsidRDefault="00A20DCD" w:rsidP="00A20DCD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1C3952" w:rsidRPr="000E3F00" w14:paraId="3BBE9908" w14:textId="77777777" w:rsidTr="00CD4AB9">
        <w:tc>
          <w:tcPr>
            <w:tcW w:w="2410" w:type="dxa"/>
          </w:tcPr>
          <w:p w14:paraId="736BBD3B" w14:textId="52198E65" w:rsidR="001C3952" w:rsidRPr="000E3F00" w:rsidRDefault="001C3952" w:rsidP="001C3952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</w:p>
        </w:tc>
        <w:tc>
          <w:tcPr>
            <w:tcW w:w="2268" w:type="dxa"/>
          </w:tcPr>
          <w:p w14:paraId="074777A6" w14:textId="1540A390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 (95.0)</w:t>
            </w:r>
          </w:p>
        </w:tc>
        <w:tc>
          <w:tcPr>
            <w:tcW w:w="1701" w:type="dxa"/>
          </w:tcPr>
          <w:p w14:paraId="5BC5CE7B" w14:textId="38E0CBD9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5.0)</w:t>
            </w:r>
          </w:p>
        </w:tc>
        <w:tc>
          <w:tcPr>
            <w:tcW w:w="2268" w:type="dxa"/>
            <w:vAlign w:val="center"/>
          </w:tcPr>
          <w:p w14:paraId="4E8F20D8" w14:textId="70B6340D" w:rsidR="001C3952" w:rsidRPr="000E3F00" w:rsidRDefault="001C3952" w:rsidP="001C395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10 (0.76-1.56)</w:t>
            </w:r>
          </w:p>
        </w:tc>
        <w:tc>
          <w:tcPr>
            <w:tcW w:w="992" w:type="dxa"/>
            <w:vAlign w:val="center"/>
          </w:tcPr>
          <w:p w14:paraId="63EBE857" w14:textId="72570962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592</w:t>
            </w:r>
          </w:p>
        </w:tc>
        <w:tc>
          <w:tcPr>
            <w:tcW w:w="2188" w:type="dxa"/>
            <w:vAlign w:val="center"/>
          </w:tcPr>
          <w:p w14:paraId="6C3D44B1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05813A82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49AE389C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1C3952" w:rsidRPr="000E3F00" w14:paraId="148F94C3" w14:textId="77777777" w:rsidTr="00CD4AB9">
        <w:tc>
          <w:tcPr>
            <w:tcW w:w="2410" w:type="dxa"/>
          </w:tcPr>
          <w:p w14:paraId="563B167F" w14:textId="3978AA35" w:rsidR="001C3952" w:rsidRPr="000E3F00" w:rsidRDefault="001C3952" w:rsidP="001C3952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268" w:type="dxa"/>
          </w:tcPr>
          <w:p w14:paraId="33DAD94F" w14:textId="09815E1A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 (94.3)</w:t>
            </w:r>
          </w:p>
        </w:tc>
        <w:tc>
          <w:tcPr>
            <w:tcW w:w="1701" w:type="dxa"/>
          </w:tcPr>
          <w:p w14:paraId="6DCF7700" w14:textId="66BCE73E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.7)</w:t>
            </w:r>
          </w:p>
        </w:tc>
        <w:tc>
          <w:tcPr>
            <w:tcW w:w="2268" w:type="dxa"/>
            <w:vAlign w:val="center"/>
          </w:tcPr>
          <w:p w14:paraId="4B1529E5" w14:textId="4D214C2D" w:rsidR="001C3952" w:rsidRPr="000E3F00" w:rsidRDefault="001C3952" w:rsidP="001C395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28 (0.79-1.96)</w:t>
            </w:r>
          </w:p>
        </w:tc>
        <w:tc>
          <w:tcPr>
            <w:tcW w:w="992" w:type="dxa"/>
            <w:vAlign w:val="center"/>
          </w:tcPr>
          <w:p w14:paraId="05F50971" w14:textId="2FFA9E85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294</w:t>
            </w:r>
          </w:p>
        </w:tc>
        <w:tc>
          <w:tcPr>
            <w:tcW w:w="2188" w:type="dxa"/>
            <w:vAlign w:val="center"/>
          </w:tcPr>
          <w:p w14:paraId="2477DFF6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25D7A4C7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5CD939E9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1C3952" w:rsidRPr="000E3F00" w14:paraId="05B4AC3D" w14:textId="77777777" w:rsidTr="00CD4AB9">
        <w:tc>
          <w:tcPr>
            <w:tcW w:w="2410" w:type="dxa"/>
          </w:tcPr>
          <w:p w14:paraId="64F82CBF" w14:textId="65269436" w:rsidR="001C3952" w:rsidRPr="000E3F00" w:rsidRDefault="001C3952" w:rsidP="001C3952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268" w:type="dxa"/>
          </w:tcPr>
          <w:p w14:paraId="1FD992C0" w14:textId="09717EBB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94.1)</w:t>
            </w:r>
          </w:p>
        </w:tc>
        <w:tc>
          <w:tcPr>
            <w:tcW w:w="1701" w:type="dxa"/>
          </w:tcPr>
          <w:p w14:paraId="78DF90C9" w14:textId="6566E93C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.9)</w:t>
            </w:r>
          </w:p>
        </w:tc>
        <w:tc>
          <w:tcPr>
            <w:tcW w:w="2268" w:type="dxa"/>
            <w:vAlign w:val="center"/>
          </w:tcPr>
          <w:p w14:paraId="33C26256" w14:textId="64D30BD6" w:rsidR="001C3952" w:rsidRPr="000E3F00" w:rsidRDefault="001C3952" w:rsidP="001C395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32 (0.62-2.47)</w:t>
            </w:r>
          </w:p>
        </w:tc>
        <w:tc>
          <w:tcPr>
            <w:tcW w:w="992" w:type="dxa"/>
            <w:vAlign w:val="center"/>
          </w:tcPr>
          <w:p w14:paraId="434345B3" w14:textId="54963760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422</w:t>
            </w:r>
          </w:p>
        </w:tc>
        <w:tc>
          <w:tcPr>
            <w:tcW w:w="2188" w:type="dxa"/>
            <w:vAlign w:val="center"/>
          </w:tcPr>
          <w:p w14:paraId="06D5B04F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4ED976BA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07ACA7F9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1C3952" w:rsidRPr="000E3F00" w14:paraId="2633657D" w14:textId="77777777" w:rsidTr="00CD4AB9">
        <w:tc>
          <w:tcPr>
            <w:tcW w:w="2410" w:type="dxa"/>
            <w:tcBorders>
              <w:bottom w:val="single" w:sz="4" w:space="0" w:color="auto"/>
            </w:tcBorders>
          </w:tcPr>
          <w:p w14:paraId="5846AD48" w14:textId="1410B71C" w:rsidR="001C3952" w:rsidRPr="000E3F00" w:rsidRDefault="001C3952" w:rsidP="001C3952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729054" w14:textId="084037CA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90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17B2F2" w14:textId="00E6E607" w:rsidR="001C3952" w:rsidRPr="000E3F00" w:rsidRDefault="001C3952" w:rsidP="001C3952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9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38ABE2" w14:textId="5A7E0243" w:rsidR="001C3952" w:rsidRPr="000E3F00" w:rsidRDefault="001C3952" w:rsidP="001C3952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26 (0.94-4.6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26B8E4" w14:textId="6A80BE10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42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D900116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68865EF0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</w:tcPr>
          <w:p w14:paraId="05F51500" w14:textId="77777777" w:rsidR="001C3952" w:rsidRPr="000E3F00" w:rsidRDefault="001C3952" w:rsidP="001C3952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A20DCD" w:rsidRPr="000E3F00" w14:paraId="6DD203B6" w14:textId="77777777" w:rsidTr="000D11A2">
        <w:trPr>
          <w:gridAfter w:val="1"/>
          <w:wAfter w:w="499" w:type="dxa"/>
        </w:trPr>
        <w:tc>
          <w:tcPr>
            <w:tcW w:w="139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B6B0A62" w14:textId="6D666660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Data displayed as n (%), odds ratios and 95% confidence interval for unadjusted and adjusted models, based on logistic regression. </w:t>
            </w:r>
          </w:p>
          <w:p w14:paraId="447A1A82" w14:textId="41A05A02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Cases with a known haematocrit and either a negative stool sample or a HW-, AL- or TT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were included in this analysis (3 cases without a HCT sample and 184 cases with a multiple infection were removed)</w:t>
            </w:r>
          </w:p>
          <w:p w14:paraId="1B57BCF4" w14:textId="77777777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Exposure to STHs were estimated for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s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of HW, AL and TT, and compared to STH negative pregnant women.</w:t>
            </w:r>
          </w:p>
          <w:p w14:paraId="0FF89A4F" w14:textId="77777777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‡ defined as BMI &lt;18.5 kg/m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according to Asian BMI groups. </w:t>
            </w:r>
          </w:p>
          <w:p w14:paraId="31F64A2D" w14:textId="77777777" w:rsidR="0076636B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§ defined as HCT&lt;30%. </w:t>
            </w:r>
          </w:p>
          <w:p w14:paraId="4F96E3EB" w14:textId="706D7389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$ adjusted for (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) STH categories, (ii) migration status, (iii) smoking, (iv) age, (v) gravidity (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primi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- vs multigravida), (vi), trimester first ANC contact, (vii), underweight, (viii) malaria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ANC contact.</w:t>
            </w:r>
          </w:p>
          <w:p w14:paraId="466E1B85" w14:textId="4BB54821" w:rsidR="00A20DCD" w:rsidRPr="000E3F00" w:rsidRDefault="00A20DCD" w:rsidP="00A20DCD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ANC, antenatal care; AL, </w:t>
            </w:r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Ascaris</w:t>
            </w:r>
            <w:r w:rsidRPr="000E3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mbricoides</w:t>
            </w: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BMI, body-mass index; CI, confidence interval; HW, hookworm; MI,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, negative; OR, odds ratio; PAF, population attributable fraction; STH, soil-transmitted helminth; TT, </w:t>
            </w:r>
            <w:proofErr w:type="spellStart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Trichuris</w:t>
            </w:r>
            <w:proofErr w:type="spellEnd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trichiura</w:t>
            </w:r>
            <w:proofErr w:type="spellEnd"/>
          </w:p>
        </w:tc>
      </w:tr>
    </w:tbl>
    <w:p w14:paraId="7682BD56" w14:textId="1C6173B4" w:rsidR="00871650" w:rsidRDefault="00871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/>
      </w:r>
    </w:p>
    <w:p w14:paraId="61A08F83" w14:textId="77777777" w:rsidR="00871650" w:rsidRDefault="00871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018E44" w14:textId="77777777" w:rsidR="00871650" w:rsidRPr="000E3F00" w:rsidRDefault="00871650" w:rsidP="00871650">
      <w:pPr>
        <w:pStyle w:val="Cmsor1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0E3F00">
        <w:rPr>
          <w:rFonts w:ascii="Times New Roman" w:hAnsi="Times New Roman" w:cs="Times New Roman"/>
          <w:sz w:val="28"/>
          <w:szCs w:val="28"/>
        </w:rPr>
        <w:lastRenderedPageBreak/>
        <w:t>S3</w:t>
      </w:r>
      <w:r>
        <w:rPr>
          <w:rFonts w:ascii="Times New Roman" w:hAnsi="Times New Roman" w:cs="Times New Roman"/>
          <w:sz w:val="28"/>
          <w:szCs w:val="28"/>
        </w:rPr>
        <w:t>B Table</w:t>
      </w:r>
      <w:r w:rsidRPr="000E3F00">
        <w:rPr>
          <w:rFonts w:ascii="Times New Roman" w:hAnsi="Times New Roman" w:cs="Times New Roman"/>
          <w:sz w:val="28"/>
          <w:szCs w:val="28"/>
        </w:rPr>
        <w:t>. Associations between anaemia at first ANC contact and a STH infection in the refugee population</w:t>
      </w:r>
    </w:p>
    <w:tbl>
      <w:tblPr>
        <w:tblW w:w="5179" w:type="pct"/>
        <w:tblLook w:val="07E0" w:firstRow="1" w:lastRow="1" w:firstColumn="1" w:lastColumn="1" w:noHBand="1" w:noVBand="1"/>
      </w:tblPr>
      <w:tblGrid>
        <w:gridCol w:w="2410"/>
        <w:gridCol w:w="2268"/>
        <w:gridCol w:w="1701"/>
        <w:gridCol w:w="2268"/>
        <w:gridCol w:w="992"/>
        <w:gridCol w:w="2188"/>
        <w:gridCol w:w="1059"/>
        <w:gridCol w:w="1075"/>
        <w:gridCol w:w="499"/>
      </w:tblGrid>
      <w:tr w:rsidR="00871650" w:rsidRPr="000E3F00" w14:paraId="709A845A" w14:textId="77777777" w:rsidTr="00017406">
        <w:tc>
          <w:tcPr>
            <w:tcW w:w="2410" w:type="dxa"/>
            <w:tcBorders>
              <w:bottom w:val="single" w:sz="0" w:space="0" w:color="auto"/>
            </w:tcBorders>
          </w:tcPr>
          <w:p w14:paraId="42BBADA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0" w:space="0" w:color="auto"/>
            </w:tcBorders>
          </w:tcPr>
          <w:p w14:paraId="3501CF89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naemia (n=3,656)</w:t>
            </w:r>
          </w:p>
        </w:tc>
        <w:tc>
          <w:tcPr>
            <w:tcW w:w="1701" w:type="dxa"/>
            <w:tcBorders>
              <w:bottom w:val="single" w:sz="0" w:space="0" w:color="auto"/>
            </w:tcBorders>
          </w:tcPr>
          <w:p w14:paraId="21839BE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emia (n=250)</w:t>
            </w:r>
          </w:p>
        </w:tc>
        <w:tc>
          <w:tcPr>
            <w:tcW w:w="2268" w:type="dxa"/>
            <w:tcBorders>
              <w:bottom w:val="single" w:sz="0" w:space="0" w:color="auto"/>
            </w:tcBorders>
          </w:tcPr>
          <w:p w14:paraId="50FFC9C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adjusted OR (95% CI)</w:t>
            </w:r>
          </w:p>
        </w:tc>
        <w:tc>
          <w:tcPr>
            <w:tcW w:w="992" w:type="dxa"/>
            <w:tcBorders>
              <w:bottom w:val="single" w:sz="0" w:space="0" w:color="auto"/>
            </w:tcBorders>
          </w:tcPr>
          <w:p w14:paraId="7FED86C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88" w:type="dxa"/>
            <w:tcBorders>
              <w:bottom w:val="single" w:sz="0" w:space="0" w:color="auto"/>
            </w:tcBorders>
          </w:tcPr>
          <w:p w14:paraId="5657665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OR (95% CI)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059" w:type="dxa"/>
            <w:tcBorders>
              <w:bottom w:val="single" w:sz="0" w:space="0" w:color="auto"/>
            </w:tcBorders>
          </w:tcPr>
          <w:p w14:paraId="71FD00E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574" w:type="dxa"/>
            <w:gridSpan w:val="2"/>
            <w:tcBorders>
              <w:bottom w:val="single" w:sz="0" w:space="0" w:color="auto"/>
            </w:tcBorders>
          </w:tcPr>
          <w:p w14:paraId="1219533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F (%)</w:t>
            </w:r>
          </w:p>
        </w:tc>
      </w:tr>
      <w:tr w:rsidR="00871650" w:rsidRPr="000E3F00" w14:paraId="628754AC" w14:textId="77777777" w:rsidTr="00017406">
        <w:tc>
          <w:tcPr>
            <w:tcW w:w="2410" w:type="dxa"/>
          </w:tcPr>
          <w:p w14:paraId="72D457F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H infections</w:t>
            </w:r>
          </w:p>
        </w:tc>
        <w:tc>
          <w:tcPr>
            <w:tcW w:w="2268" w:type="dxa"/>
          </w:tcPr>
          <w:p w14:paraId="573EC47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0301B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464803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97E8E4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34CE591B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6B3D3853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6A6A7F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028C3324" w14:textId="77777777" w:rsidTr="00017406">
        <w:tc>
          <w:tcPr>
            <w:tcW w:w="2410" w:type="dxa"/>
          </w:tcPr>
          <w:p w14:paraId="7CC83A6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H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</w:t>
            </w:r>
            <w:proofErr w:type="spellEnd"/>
          </w:p>
        </w:tc>
        <w:tc>
          <w:tcPr>
            <w:tcW w:w="2268" w:type="dxa"/>
          </w:tcPr>
          <w:p w14:paraId="28764FA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42 (94.6)</w:t>
            </w:r>
          </w:p>
        </w:tc>
        <w:tc>
          <w:tcPr>
            <w:tcW w:w="1701" w:type="dxa"/>
          </w:tcPr>
          <w:p w14:paraId="5DDB5EDC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5.4)</w:t>
            </w:r>
          </w:p>
        </w:tc>
        <w:tc>
          <w:tcPr>
            <w:tcW w:w="2268" w:type="dxa"/>
          </w:tcPr>
          <w:p w14:paraId="43D314E8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13D5F33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11DFF373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1059" w:type="dxa"/>
          </w:tcPr>
          <w:p w14:paraId="578B494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15874C7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28735BF4" w14:textId="77777777" w:rsidTr="00017406">
        <w:tc>
          <w:tcPr>
            <w:tcW w:w="2410" w:type="dxa"/>
          </w:tcPr>
          <w:p w14:paraId="5792A65F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H category</w:t>
            </w:r>
          </w:p>
        </w:tc>
        <w:tc>
          <w:tcPr>
            <w:tcW w:w="2268" w:type="dxa"/>
          </w:tcPr>
          <w:p w14:paraId="3005707E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BB9646B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24E441F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F983EA4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4EA7EA46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1AD37153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3CAF343A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4.4 (6.3-22.5)</w:t>
            </w:r>
          </w:p>
        </w:tc>
      </w:tr>
      <w:tr w:rsidR="00871650" w:rsidRPr="000E3F00" w14:paraId="5BDFC02A" w14:textId="77777777" w:rsidTr="00017406">
        <w:trPr>
          <w:trHeight w:val="268"/>
        </w:trPr>
        <w:tc>
          <w:tcPr>
            <w:tcW w:w="2410" w:type="dxa"/>
          </w:tcPr>
          <w:p w14:paraId="6C9B7309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 MI</w:t>
            </w:r>
          </w:p>
        </w:tc>
        <w:tc>
          <w:tcPr>
            <w:tcW w:w="2268" w:type="dxa"/>
          </w:tcPr>
          <w:p w14:paraId="2299007B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83.8)</w:t>
            </w:r>
          </w:p>
        </w:tc>
        <w:tc>
          <w:tcPr>
            <w:tcW w:w="1701" w:type="dxa"/>
          </w:tcPr>
          <w:p w14:paraId="62B42AD9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6.8)</w:t>
            </w:r>
          </w:p>
        </w:tc>
        <w:tc>
          <w:tcPr>
            <w:tcW w:w="2268" w:type="dxa"/>
            <w:vAlign w:val="center"/>
          </w:tcPr>
          <w:p w14:paraId="34DCC191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38 (1.65-6.33)</w:t>
            </w:r>
          </w:p>
        </w:tc>
        <w:tc>
          <w:tcPr>
            <w:tcW w:w="992" w:type="dxa"/>
            <w:vAlign w:val="center"/>
          </w:tcPr>
          <w:p w14:paraId="13FA9F63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10C145ED" w14:textId="77777777" w:rsidR="00871650" w:rsidRPr="000E3F00" w:rsidRDefault="00871650" w:rsidP="00017406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06 (1.45-5.94)</w:t>
            </w:r>
          </w:p>
        </w:tc>
        <w:tc>
          <w:tcPr>
            <w:tcW w:w="1059" w:type="dxa"/>
          </w:tcPr>
          <w:p w14:paraId="61A447F9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02</w:t>
            </w:r>
          </w:p>
        </w:tc>
        <w:tc>
          <w:tcPr>
            <w:tcW w:w="1574" w:type="dxa"/>
            <w:gridSpan w:val="2"/>
          </w:tcPr>
          <w:p w14:paraId="766A021B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42B9705C" w14:textId="77777777" w:rsidTr="00017406">
        <w:tc>
          <w:tcPr>
            <w:tcW w:w="2410" w:type="dxa"/>
          </w:tcPr>
          <w:p w14:paraId="31DBFCED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 MI</w:t>
            </w:r>
          </w:p>
        </w:tc>
        <w:tc>
          <w:tcPr>
            <w:tcW w:w="2268" w:type="dxa"/>
          </w:tcPr>
          <w:p w14:paraId="5F82D8A0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 (91.2)</w:t>
            </w:r>
          </w:p>
        </w:tc>
        <w:tc>
          <w:tcPr>
            <w:tcW w:w="1701" w:type="dxa"/>
          </w:tcPr>
          <w:p w14:paraId="39BD6BBC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8.8)</w:t>
            </w:r>
          </w:p>
        </w:tc>
        <w:tc>
          <w:tcPr>
            <w:tcW w:w="2268" w:type="dxa"/>
            <w:vAlign w:val="center"/>
          </w:tcPr>
          <w:p w14:paraId="32DADD92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69 (1.27-2.23)</w:t>
            </w:r>
          </w:p>
        </w:tc>
        <w:tc>
          <w:tcPr>
            <w:tcW w:w="992" w:type="dxa"/>
            <w:vAlign w:val="center"/>
          </w:tcPr>
          <w:p w14:paraId="1172EE74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01328567" w14:textId="77777777" w:rsidR="00871650" w:rsidRPr="000E3F00" w:rsidRDefault="00871650" w:rsidP="00017406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70 (1.26-2.27)</w:t>
            </w:r>
          </w:p>
        </w:tc>
        <w:tc>
          <w:tcPr>
            <w:tcW w:w="1059" w:type="dxa"/>
          </w:tcPr>
          <w:p w14:paraId="0A3468CF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17A57D02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14508402" w14:textId="77777777" w:rsidTr="00017406">
        <w:trPr>
          <w:trHeight w:val="81"/>
        </w:trPr>
        <w:tc>
          <w:tcPr>
            <w:tcW w:w="2410" w:type="dxa"/>
          </w:tcPr>
          <w:p w14:paraId="5F184536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 MI</w:t>
            </w:r>
          </w:p>
        </w:tc>
        <w:tc>
          <w:tcPr>
            <w:tcW w:w="2268" w:type="dxa"/>
          </w:tcPr>
          <w:p w14:paraId="41240B39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95.1)</w:t>
            </w:r>
          </w:p>
        </w:tc>
        <w:tc>
          <w:tcPr>
            <w:tcW w:w="1701" w:type="dxa"/>
          </w:tcPr>
          <w:p w14:paraId="1ECF650C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.9)</w:t>
            </w:r>
          </w:p>
        </w:tc>
        <w:tc>
          <w:tcPr>
            <w:tcW w:w="2268" w:type="dxa"/>
            <w:vAlign w:val="center"/>
          </w:tcPr>
          <w:p w14:paraId="156440F3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90 (0.31-2.03)</w:t>
            </w:r>
          </w:p>
        </w:tc>
        <w:tc>
          <w:tcPr>
            <w:tcW w:w="992" w:type="dxa"/>
            <w:vAlign w:val="center"/>
          </w:tcPr>
          <w:p w14:paraId="421C579C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825</w:t>
            </w:r>
          </w:p>
        </w:tc>
        <w:tc>
          <w:tcPr>
            <w:tcW w:w="2188" w:type="dxa"/>
            <w:vAlign w:val="center"/>
          </w:tcPr>
          <w:p w14:paraId="5459D164" w14:textId="77777777" w:rsidR="00871650" w:rsidRPr="000E3F00" w:rsidRDefault="00871650" w:rsidP="00017406">
            <w:pPr>
              <w:ind w:left="147"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80 (0.27-1.85)</w:t>
            </w:r>
          </w:p>
        </w:tc>
        <w:tc>
          <w:tcPr>
            <w:tcW w:w="1059" w:type="dxa"/>
          </w:tcPr>
          <w:p w14:paraId="14C2BB61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635</w:t>
            </w:r>
          </w:p>
        </w:tc>
        <w:tc>
          <w:tcPr>
            <w:tcW w:w="1574" w:type="dxa"/>
            <w:gridSpan w:val="2"/>
          </w:tcPr>
          <w:p w14:paraId="0D9B27BF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5EE52098" w14:textId="77777777" w:rsidTr="00017406">
        <w:tc>
          <w:tcPr>
            <w:tcW w:w="2410" w:type="dxa"/>
          </w:tcPr>
          <w:p w14:paraId="6FE50E5A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 (years)</w:t>
            </w:r>
          </w:p>
        </w:tc>
        <w:tc>
          <w:tcPr>
            <w:tcW w:w="2268" w:type="dxa"/>
          </w:tcPr>
          <w:p w14:paraId="4164736E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5AD099E" w14:textId="77777777" w:rsidR="00871650" w:rsidRPr="000E3F00" w:rsidRDefault="00871650" w:rsidP="00017406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A56D741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08C9ED3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7DB5BFB1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4087EE99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39D942D1" w14:textId="77777777" w:rsidR="00871650" w:rsidRPr="000E3F00" w:rsidRDefault="00871650" w:rsidP="0001740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702EC2AB" w14:textId="77777777" w:rsidTr="00017406">
        <w:tc>
          <w:tcPr>
            <w:tcW w:w="2410" w:type="dxa"/>
          </w:tcPr>
          <w:p w14:paraId="17204AC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&lt;20</w:t>
            </w:r>
          </w:p>
        </w:tc>
        <w:tc>
          <w:tcPr>
            <w:tcW w:w="2268" w:type="dxa"/>
          </w:tcPr>
          <w:p w14:paraId="4CE25D4F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 (94.3)</w:t>
            </w:r>
          </w:p>
        </w:tc>
        <w:tc>
          <w:tcPr>
            <w:tcW w:w="1701" w:type="dxa"/>
          </w:tcPr>
          <w:p w14:paraId="23227A7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5.7)</w:t>
            </w:r>
          </w:p>
        </w:tc>
        <w:tc>
          <w:tcPr>
            <w:tcW w:w="2268" w:type="dxa"/>
          </w:tcPr>
          <w:p w14:paraId="7CBFF34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6AE3D2E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411F2DCE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1059" w:type="dxa"/>
          </w:tcPr>
          <w:p w14:paraId="642D06B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E683E6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593FE1E1" w14:textId="77777777" w:rsidTr="00017406">
        <w:tc>
          <w:tcPr>
            <w:tcW w:w="2410" w:type="dxa"/>
          </w:tcPr>
          <w:p w14:paraId="4CEEFE6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0-29</w:t>
            </w:r>
          </w:p>
        </w:tc>
        <w:tc>
          <w:tcPr>
            <w:tcW w:w="2268" w:type="dxa"/>
          </w:tcPr>
          <w:p w14:paraId="07A18437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74 (94.6)</w:t>
            </w:r>
          </w:p>
        </w:tc>
        <w:tc>
          <w:tcPr>
            <w:tcW w:w="1701" w:type="dxa"/>
          </w:tcPr>
          <w:p w14:paraId="5A59F59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5.4)</w:t>
            </w:r>
          </w:p>
        </w:tc>
        <w:tc>
          <w:tcPr>
            <w:tcW w:w="2268" w:type="dxa"/>
            <w:vAlign w:val="center"/>
          </w:tcPr>
          <w:p w14:paraId="482E8F5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95 (0.66-1.40)</w:t>
            </w:r>
          </w:p>
        </w:tc>
        <w:tc>
          <w:tcPr>
            <w:tcW w:w="992" w:type="dxa"/>
            <w:vAlign w:val="center"/>
          </w:tcPr>
          <w:p w14:paraId="3D3F053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797</w:t>
            </w:r>
          </w:p>
        </w:tc>
        <w:tc>
          <w:tcPr>
            <w:tcW w:w="2188" w:type="dxa"/>
            <w:vAlign w:val="center"/>
          </w:tcPr>
          <w:p w14:paraId="35B87A7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84 (0.55-1.31)</w:t>
            </w:r>
          </w:p>
        </w:tc>
        <w:tc>
          <w:tcPr>
            <w:tcW w:w="1059" w:type="dxa"/>
            <w:vAlign w:val="center"/>
          </w:tcPr>
          <w:p w14:paraId="013F968E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442</w:t>
            </w:r>
          </w:p>
        </w:tc>
        <w:tc>
          <w:tcPr>
            <w:tcW w:w="1574" w:type="dxa"/>
            <w:gridSpan w:val="2"/>
          </w:tcPr>
          <w:p w14:paraId="7F7F7F34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-6.7 (-24.5-11.1)</w:t>
            </w:r>
          </w:p>
        </w:tc>
      </w:tr>
      <w:tr w:rsidR="00871650" w:rsidRPr="000E3F00" w14:paraId="1C88917D" w14:textId="77777777" w:rsidTr="00017406">
        <w:tc>
          <w:tcPr>
            <w:tcW w:w="2410" w:type="dxa"/>
          </w:tcPr>
          <w:p w14:paraId="02C96104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0-39</w:t>
            </w:r>
          </w:p>
        </w:tc>
        <w:tc>
          <w:tcPr>
            <w:tcW w:w="2268" w:type="dxa"/>
          </w:tcPr>
          <w:p w14:paraId="029B75A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6 (92.2)</w:t>
            </w:r>
          </w:p>
        </w:tc>
        <w:tc>
          <w:tcPr>
            <w:tcW w:w="1701" w:type="dxa"/>
          </w:tcPr>
          <w:p w14:paraId="20FC442F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7.7)</w:t>
            </w:r>
          </w:p>
        </w:tc>
        <w:tc>
          <w:tcPr>
            <w:tcW w:w="2268" w:type="dxa"/>
            <w:vAlign w:val="center"/>
          </w:tcPr>
          <w:p w14:paraId="08D08D6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41 (0.96-2.10)</w:t>
            </w:r>
          </w:p>
        </w:tc>
        <w:tc>
          <w:tcPr>
            <w:tcW w:w="992" w:type="dxa"/>
            <w:vAlign w:val="center"/>
          </w:tcPr>
          <w:p w14:paraId="43CC409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89</w:t>
            </w:r>
          </w:p>
        </w:tc>
        <w:tc>
          <w:tcPr>
            <w:tcW w:w="2188" w:type="dxa"/>
            <w:vAlign w:val="center"/>
          </w:tcPr>
          <w:p w14:paraId="0DD6BAD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09 (0.66-1.80)</w:t>
            </w:r>
          </w:p>
        </w:tc>
        <w:tc>
          <w:tcPr>
            <w:tcW w:w="1059" w:type="dxa"/>
            <w:vAlign w:val="center"/>
          </w:tcPr>
          <w:p w14:paraId="01CAD01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738</w:t>
            </w:r>
          </w:p>
        </w:tc>
        <w:tc>
          <w:tcPr>
            <w:tcW w:w="1574" w:type="dxa"/>
            <w:gridSpan w:val="2"/>
          </w:tcPr>
          <w:p w14:paraId="5C9D606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2 (-10.8-15.2)</w:t>
            </w:r>
          </w:p>
        </w:tc>
      </w:tr>
      <w:tr w:rsidR="00871650" w:rsidRPr="000E3F00" w14:paraId="6D234721" w14:textId="77777777" w:rsidTr="00017406">
        <w:tc>
          <w:tcPr>
            <w:tcW w:w="2410" w:type="dxa"/>
          </w:tcPr>
          <w:p w14:paraId="3E421DC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≥ 40</w:t>
            </w:r>
          </w:p>
        </w:tc>
        <w:tc>
          <w:tcPr>
            <w:tcW w:w="2268" w:type="dxa"/>
          </w:tcPr>
          <w:p w14:paraId="097C81E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87.2)</w:t>
            </w:r>
          </w:p>
        </w:tc>
        <w:tc>
          <w:tcPr>
            <w:tcW w:w="1701" w:type="dxa"/>
          </w:tcPr>
          <w:p w14:paraId="0890606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2.2)</w:t>
            </w:r>
          </w:p>
        </w:tc>
        <w:tc>
          <w:tcPr>
            <w:tcW w:w="2268" w:type="dxa"/>
            <w:vAlign w:val="center"/>
          </w:tcPr>
          <w:p w14:paraId="25CDF41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45 (1.36-4.29)</w:t>
            </w:r>
          </w:p>
        </w:tc>
        <w:tc>
          <w:tcPr>
            <w:tcW w:w="992" w:type="dxa"/>
            <w:vAlign w:val="center"/>
          </w:tcPr>
          <w:p w14:paraId="691A703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02</w:t>
            </w:r>
          </w:p>
        </w:tc>
        <w:tc>
          <w:tcPr>
            <w:tcW w:w="2188" w:type="dxa"/>
            <w:vAlign w:val="center"/>
          </w:tcPr>
          <w:p w14:paraId="365102D2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88 (0.94-3.69)</w:t>
            </w:r>
          </w:p>
        </w:tc>
        <w:tc>
          <w:tcPr>
            <w:tcW w:w="1059" w:type="dxa"/>
            <w:vAlign w:val="center"/>
          </w:tcPr>
          <w:p w14:paraId="5CE5F546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69</w:t>
            </w:r>
          </w:p>
        </w:tc>
        <w:tc>
          <w:tcPr>
            <w:tcW w:w="1574" w:type="dxa"/>
            <w:gridSpan w:val="2"/>
          </w:tcPr>
          <w:p w14:paraId="7CFF671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3.2 (-0.4-6.8)</w:t>
            </w:r>
          </w:p>
        </w:tc>
      </w:tr>
      <w:tr w:rsidR="00871650" w:rsidRPr="000E3F00" w14:paraId="55FB426E" w14:textId="77777777" w:rsidTr="00017406">
        <w:tc>
          <w:tcPr>
            <w:tcW w:w="2410" w:type="dxa"/>
          </w:tcPr>
          <w:p w14:paraId="7D6CB266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mester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C contact</w:t>
            </w:r>
          </w:p>
        </w:tc>
        <w:tc>
          <w:tcPr>
            <w:tcW w:w="2268" w:type="dxa"/>
          </w:tcPr>
          <w:p w14:paraId="4E04E52C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CD8950A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BDA622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3F30FA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</w:tcPr>
          <w:p w14:paraId="2EAC9C6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2EF9561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2E678F9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367371CD" w14:textId="77777777" w:rsidTr="00017406">
        <w:tc>
          <w:tcPr>
            <w:tcW w:w="2410" w:type="dxa"/>
          </w:tcPr>
          <w:p w14:paraId="23305BDE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11410854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94 (98.4)</w:t>
            </w:r>
          </w:p>
        </w:tc>
        <w:tc>
          <w:tcPr>
            <w:tcW w:w="1701" w:type="dxa"/>
          </w:tcPr>
          <w:p w14:paraId="06E9263B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.6)</w:t>
            </w:r>
          </w:p>
        </w:tc>
        <w:tc>
          <w:tcPr>
            <w:tcW w:w="2268" w:type="dxa"/>
          </w:tcPr>
          <w:p w14:paraId="396C634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992" w:type="dxa"/>
          </w:tcPr>
          <w:p w14:paraId="0E28627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188" w:type="dxa"/>
          </w:tcPr>
          <w:p w14:paraId="3E5675B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15EF3C23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14:paraId="15E2BCD8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1650" w:rsidRPr="000E3F00" w14:paraId="43A78DD3" w14:textId="77777777" w:rsidTr="00017406">
        <w:tc>
          <w:tcPr>
            <w:tcW w:w="2410" w:type="dxa"/>
          </w:tcPr>
          <w:p w14:paraId="05E19C5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3B3696E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41 (90.1)</w:t>
            </w:r>
          </w:p>
        </w:tc>
        <w:tc>
          <w:tcPr>
            <w:tcW w:w="1701" w:type="dxa"/>
          </w:tcPr>
          <w:p w14:paraId="3848271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(9.9)</w:t>
            </w:r>
          </w:p>
        </w:tc>
        <w:tc>
          <w:tcPr>
            <w:tcW w:w="2268" w:type="dxa"/>
            <w:vAlign w:val="center"/>
          </w:tcPr>
          <w:p w14:paraId="430F500D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6.70 (4.58-10.1)</w:t>
            </w:r>
          </w:p>
        </w:tc>
        <w:tc>
          <w:tcPr>
            <w:tcW w:w="992" w:type="dxa"/>
            <w:vAlign w:val="center"/>
          </w:tcPr>
          <w:p w14:paraId="3D7EE84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48A0BDC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6.71 (4.47-10.08)</w:t>
            </w:r>
          </w:p>
        </w:tc>
        <w:tc>
          <w:tcPr>
            <w:tcW w:w="1059" w:type="dxa"/>
            <w:vAlign w:val="center"/>
          </w:tcPr>
          <w:p w14:paraId="599E90E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3328EA0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49.1 (41.0-57.1)</w:t>
            </w:r>
          </w:p>
        </w:tc>
      </w:tr>
      <w:tr w:rsidR="00871650" w:rsidRPr="000E3F00" w14:paraId="3011963C" w14:textId="77777777" w:rsidTr="00017406">
        <w:tc>
          <w:tcPr>
            <w:tcW w:w="2410" w:type="dxa"/>
          </w:tcPr>
          <w:p w14:paraId="0DF8ABBA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mester</w:t>
            </w:r>
          </w:p>
        </w:tc>
        <w:tc>
          <w:tcPr>
            <w:tcW w:w="2268" w:type="dxa"/>
          </w:tcPr>
          <w:p w14:paraId="17E0AA6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1 (85.4)</w:t>
            </w:r>
          </w:p>
        </w:tc>
        <w:tc>
          <w:tcPr>
            <w:tcW w:w="1701" w:type="dxa"/>
          </w:tcPr>
          <w:p w14:paraId="20F6153A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14.6)</w:t>
            </w:r>
          </w:p>
        </w:tc>
        <w:tc>
          <w:tcPr>
            <w:tcW w:w="2268" w:type="dxa"/>
            <w:vAlign w:val="center"/>
          </w:tcPr>
          <w:p w14:paraId="1B990373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0.4 (6.84-16.3)</w:t>
            </w:r>
          </w:p>
        </w:tc>
        <w:tc>
          <w:tcPr>
            <w:tcW w:w="992" w:type="dxa"/>
            <w:vAlign w:val="center"/>
          </w:tcPr>
          <w:p w14:paraId="5826212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49D2AED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0.52 (6.67-16.60)</w:t>
            </w:r>
          </w:p>
        </w:tc>
        <w:tc>
          <w:tcPr>
            <w:tcW w:w="1059" w:type="dxa"/>
            <w:vAlign w:val="center"/>
          </w:tcPr>
          <w:p w14:paraId="328AF1A8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17659BA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5.6 (19.7-31.5)</w:t>
            </w:r>
          </w:p>
        </w:tc>
      </w:tr>
      <w:tr w:rsidR="00871650" w:rsidRPr="000E3F00" w14:paraId="02EDC6F2" w14:textId="77777777" w:rsidTr="00017406">
        <w:tc>
          <w:tcPr>
            <w:tcW w:w="2410" w:type="dxa"/>
          </w:tcPr>
          <w:p w14:paraId="2DBD4E98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2268" w:type="dxa"/>
          </w:tcPr>
          <w:p w14:paraId="527CEC0B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 (12.3)</w:t>
            </w:r>
          </w:p>
        </w:tc>
        <w:tc>
          <w:tcPr>
            <w:tcW w:w="1701" w:type="dxa"/>
          </w:tcPr>
          <w:p w14:paraId="1D783F2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8.0)</w:t>
            </w:r>
          </w:p>
        </w:tc>
        <w:tc>
          <w:tcPr>
            <w:tcW w:w="2268" w:type="dxa"/>
          </w:tcPr>
          <w:p w14:paraId="291ACCB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8 (2.06-3.71)</w:t>
            </w:r>
          </w:p>
        </w:tc>
        <w:tc>
          <w:tcPr>
            <w:tcW w:w="992" w:type="dxa"/>
            <w:vAlign w:val="center"/>
          </w:tcPr>
          <w:p w14:paraId="042CB91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vAlign w:val="center"/>
          </w:tcPr>
          <w:p w14:paraId="42C55FB4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88 (1.34-2.60)</w:t>
            </w:r>
          </w:p>
        </w:tc>
        <w:tc>
          <w:tcPr>
            <w:tcW w:w="1059" w:type="dxa"/>
            <w:vAlign w:val="center"/>
          </w:tcPr>
          <w:p w14:paraId="28F546A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</w:tcPr>
          <w:p w14:paraId="64A4020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1.2 (4.7-17.6)</w:t>
            </w:r>
          </w:p>
        </w:tc>
      </w:tr>
      <w:tr w:rsidR="00871650" w:rsidRPr="000E3F00" w14:paraId="67D8382C" w14:textId="77777777" w:rsidTr="00017406">
        <w:trPr>
          <w:trHeight w:val="76"/>
        </w:trPr>
        <w:tc>
          <w:tcPr>
            <w:tcW w:w="2410" w:type="dxa"/>
          </w:tcPr>
          <w:p w14:paraId="76F5D893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gravida</w:t>
            </w:r>
          </w:p>
        </w:tc>
        <w:tc>
          <w:tcPr>
            <w:tcW w:w="2268" w:type="dxa"/>
          </w:tcPr>
          <w:p w14:paraId="5082751E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99 (68.4)</w:t>
            </w:r>
          </w:p>
        </w:tc>
        <w:tc>
          <w:tcPr>
            <w:tcW w:w="1701" w:type="dxa"/>
          </w:tcPr>
          <w:p w14:paraId="37D3D817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73.6)</w:t>
            </w:r>
          </w:p>
        </w:tc>
        <w:tc>
          <w:tcPr>
            <w:tcW w:w="2268" w:type="dxa"/>
          </w:tcPr>
          <w:p w14:paraId="5515BC2D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97-1.74)</w:t>
            </w:r>
          </w:p>
        </w:tc>
        <w:tc>
          <w:tcPr>
            <w:tcW w:w="992" w:type="dxa"/>
            <w:vAlign w:val="center"/>
          </w:tcPr>
          <w:p w14:paraId="3DE0F1AD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84</w:t>
            </w:r>
          </w:p>
        </w:tc>
        <w:tc>
          <w:tcPr>
            <w:tcW w:w="2188" w:type="dxa"/>
            <w:vAlign w:val="center"/>
          </w:tcPr>
          <w:p w14:paraId="79A43FD4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11 (0.77-1.62)</w:t>
            </w:r>
          </w:p>
        </w:tc>
        <w:tc>
          <w:tcPr>
            <w:tcW w:w="1059" w:type="dxa"/>
            <w:vAlign w:val="center"/>
          </w:tcPr>
          <w:p w14:paraId="2D319AE2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576</w:t>
            </w:r>
          </w:p>
        </w:tc>
        <w:tc>
          <w:tcPr>
            <w:tcW w:w="1574" w:type="dxa"/>
            <w:gridSpan w:val="2"/>
          </w:tcPr>
          <w:p w14:paraId="630F951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7.2 (-13.5-28.0)</w:t>
            </w:r>
          </w:p>
        </w:tc>
      </w:tr>
      <w:tr w:rsidR="00871650" w:rsidRPr="000E3F00" w14:paraId="6EDE9A48" w14:textId="77777777" w:rsidTr="00017406">
        <w:tc>
          <w:tcPr>
            <w:tcW w:w="2410" w:type="dxa"/>
          </w:tcPr>
          <w:p w14:paraId="6CEFEA7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Underweigh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†</w:t>
            </w:r>
          </w:p>
        </w:tc>
        <w:tc>
          <w:tcPr>
            <w:tcW w:w="2268" w:type="dxa"/>
          </w:tcPr>
          <w:p w14:paraId="4B03BCF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 (8.7)</w:t>
            </w:r>
          </w:p>
        </w:tc>
        <w:tc>
          <w:tcPr>
            <w:tcW w:w="1701" w:type="dxa"/>
          </w:tcPr>
          <w:p w14:paraId="69742305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.8)†</w:t>
            </w:r>
          </w:p>
        </w:tc>
        <w:tc>
          <w:tcPr>
            <w:tcW w:w="2268" w:type="dxa"/>
          </w:tcPr>
          <w:p w14:paraId="27705CD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28-0.92)</w:t>
            </w:r>
          </w:p>
        </w:tc>
        <w:tc>
          <w:tcPr>
            <w:tcW w:w="992" w:type="dxa"/>
          </w:tcPr>
          <w:p w14:paraId="1CA799A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188" w:type="dxa"/>
            <w:vAlign w:val="center"/>
          </w:tcPr>
          <w:p w14:paraId="64BD54F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11 (0.57-1.99)</w:t>
            </w:r>
          </w:p>
        </w:tc>
        <w:tc>
          <w:tcPr>
            <w:tcW w:w="1059" w:type="dxa"/>
            <w:vAlign w:val="center"/>
          </w:tcPr>
          <w:p w14:paraId="4E711FE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744</w:t>
            </w:r>
          </w:p>
        </w:tc>
        <w:tc>
          <w:tcPr>
            <w:tcW w:w="1574" w:type="dxa"/>
            <w:gridSpan w:val="2"/>
          </w:tcPr>
          <w:p w14:paraId="64E2E10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5 (-2.2-3.2)</w:t>
            </w:r>
          </w:p>
        </w:tc>
      </w:tr>
      <w:tr w:rsidR="00871650" w:rsidRPr="000E3F00" w14:paraId="626E21AE" w14:textId="77777777" w:rsidTr="00017406">
        <w:tc>
          <w:tcPr>
            <w:tcW w:w="2410" w:type="dxa"/>
            <w:tcBorders>
              <w:bottom w:val="single" w:sz="4" w:space="0" w:color="auto"/>
            </w:tcBorders>
          </w:tcPr>
          <w:p w14:paraId="6CD1C1D3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ria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05BDA7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498F33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078812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0 (4.10-38.9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FBEDA3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2CD84A8D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6.85 (2.13-21.4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00B0CFE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&lt;0.001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</w:tcPr>
          <w:p w14:paraId="1A23974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8 (0.0-3.5)</w:t>
            </w:r>
          </w:p>
        </w:tc>
      </w:tr>
      <w:tr w:rsidR="00871650" w:rsidRPr="000E3F00" w14:paraId="670604FA" w14:textId="77777777" w:rsidTr="00017406">
        <w:tc>
          <w:tcPr>
            <w:tcW w:w="2410" w:type="dxa"/>
            <w:tcBorders>
              <w:top w:val="single" w:sz="4" w:space="0" w:color="auto"/>
            </w:tcBorders>
          </w:tcPr>
          <w:p w14:paraId="360EF4BA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ty of infe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CF63ED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396B9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E065E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B1382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76C46B69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8599846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  <w:tcBorders>
              <w:top w:val="single" w:sz="4" w:space="0" w:color="auto"/>
            </w:tcBorders>
          </w:tcPr>
          <w:p w14:paraId="50339C7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73DB40BC" w14:textId="77777777" w:rsidTr="00017406">
        <w:tc>
          <w:tcPr>
            <w:tcW w:w="2410" w:type="dxa"/>
          </w:tcPr>
          <w:p w14:paraId="6CF9C7CE" w14:textId="77777777" w:rsidR="00871650" w:rsidRPr="000E3F00" w:rsidRDefault="00871650" w:rsidP="00871650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STH </w:t>
            </w:r>
            <w:proofErr w:type="spellStart"/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2268" w:type="dxa"/>
          </w:tcPr>
          <w:p w14:paraId="457313A2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42 (94.6)</w:t>
            </w:r>
          </w:p>
        </w:tc>
        <w:tc>
          <w:tcPr>
            <w:tcW w:w="1701" w:type="dxa"/>
          </w:tcPr>
          <w:p w14:paraId="6AC519F9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5.4)</w:t>
            </w:r>
          </w:p>
        </w:tc>
        <w:tc>
          <w:tcPr>
            <w:tcW w:w="2268" w:type="dxa"/>
          </w:tcPr>
          <w:p w14:paraId="2682436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Referent</w:t>
            </w:r>
          </w:p>
        </w:tc>
        <w:tc>
          <w:tcPr>
            <w:tcW w:w="992" w:type="dxa"/>
            <w:vAlign w:val="center"/>
          </w:tcPr>
          <w:p w14:paraId="6E61315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2188" w:type="dxa"/>
            <w:vAlign w:val="center"/>
          </w:tcPr>
          <w:p w14:paraId="21ADDB4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25C1E72B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1ACE353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1CD72406" w14:textId="77777777" w:rsidTr="00017406">
        <w:tc>
          <w:tcPr>
            <w:tcW w:w="2410" w:type="dxa"/>
          </w:tcPr>
          <w:p w14:paraId="3D4F6562" w14:textId="77777777" w:rsidR="00871650" w:rsidRPr="000E3F00" w:rsidRDefault="00871650" w:rsidP="00871650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</w:p>
        </w:tc>
        <w:tc>
          <w:tcPr>
            <w:tcW w:w="2268" w:type="dxa"/>
          </w:tcPr>
          <w:p w14:paraId="29F12876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 (91.9)</w:t>
            </w:r>
          </w:p>
        </w:tc>
        <w:tc>
          <w:tcPr>
            <w:tcW w:w="1701" w:type="dxa"/>
          </w:tcPr>
          <w:p w14:paraId="23A9F1C3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8.1)</w:t>
            </w:r>
          </w:p>
        </w:tc>
        <w:tc>
          <w:tcPr>
            <w:tcW w:w="2268" w:type="dxa"/>
            <w:vAlign w:val="center"/>
          </w:tcPr>
          <w:p w14:paraId="49AC96D6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54 (0.99-2.31)</w:t>
            </w:r>
          </w:p>
        </w:tc>
        <w:tc>
          <w:tcPr>
            <w:tcW w:w="992" w:type="dxa"/>
            <w:vAlign w:val="center"/>
          </w:tcPr>
          <w:p w14:paraId="7D237724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44</w:t>
            </w:r>
          </w:p>
        </w:tc>
        <w:tc>
          <w:tcPr>
            <w:tcW w:w="2188" w:type="dxa"/>
            <w:vAlign w:val="center"/>
          </w:tcPr>
          <w:p w14:paraId="549E9364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6289522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49214815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15451C67" w14:textId="77777777" w:rsidTr="00017406">
        <w:tc>
          <w:tcPr>
            <w:tcW w:w="2410" w:type="dxa"/>
          </w:tcPr>
          <w:p w14:paraId="048DBE38" w14:textId="77777777" w:rsidR="00871650" w:rsidRPr="000E3F00" w:rsidRDefault="00871650" w:rsidP="00871650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268" w:type="dxa"/>
          </w:tcPr>
          <w:p w14:paraId="4CC71B1F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 (90.3)</w:t>
            </w:r>
          </w:p>
        </w:tc>
        <w:tc>
          <w:tcPr>
            <w:tcW w:w="1701" w:type="dxa"/>
          </w:tcPr>
          <w:p w14:paraId="0D68579F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.7)</w:t>
            </w:r>
          </w:p>
        </w:tc>
        <w:tc>
          <w:tcPr>
            <w:tcW w:w="2268" w:type="dxa"/>
            <w:vAlign w:val="center"/>
          </w:tcPr>
          <w:p w14:paraId="76F61CB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87 (1.17-2.86)</w:t>
            </w:r>
          </w:p>
        </w:tc>
        <w:tc>
          <w:tcPr>
            <w:tcW w:w="992" w:type="dxa"/>
            <w:vAlign w:val="center"/>
          </w:tcPr>
          <w:p w14:paraId="5AB7996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06</w:t>
            </w:r>
          </w:p>
        </w:tc>
        <w:tc>
          <w:tcPr>
            <w:tcW w:w="2188" w:type="dxa"/>
            <w:vAlign w:val="center"/>
          </w:tcPr>
          <w:p w14:paraId="5084DBD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13F35FCA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7AAE8C31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7E1FB768" w14:textId="77777777" w:rsidTr="00017406">
        <w:tc>
          <w:tcPr>
            <w:tcW w:w="2410" w:type="dxa"/>
          </w:tcPr>
          <w:p w14:paraId="175F64C7" w14:textId="77777777" w:rsidR="00871650" w:rsidRPr="000E3F00" w:rsidRDefault="00871650" w:rsidP="00871650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268" w:type="dxa"/>
          </w:tcPr>
          <w:p w14:paraId="41A9D31A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 (92.2)</w:t>
            </w:r>
          </w:p>
        </w:tc>
        <w:tc>
          <w:tcPr>
            <w:tcW w:w="1701" w:type="dxa"/>
          </w:tcPr>
          <w:p w14:paraId="2B1457C0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7.8)</w:t>
            </w:r>
          </w:p>
        </w:tc>
        <w:tc>
          <w:tcPr>
            <w:tcW w:w="2268" w:type="dxa"/>
            <w:vAlign w:val="center"/>
          </w:tcPr>
          <w:p w14:paraId="46772948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1.49 (0.90-2.34)</w:t>
            </w:r>
          </w:p>
        </w:tc>
        <w:tc>
          <w:tcPr>
            <w:tcW w:w="992" w:type="dxa"/>
            <w:vAlign w:val="center"/>
          </w:tcPr>
          <w:p w14:paraId="64778266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101</w:t>
            </w:r>
          </w:p>
        </w:tc>
        <w:tc>
          <w:tcPr>
            <w:tcW w:w="2188" w:type="dxa"/>
            <w:vAlign w:val="center"/>
          </w:tcPr>
          <w:p w14:paraId="57D27BB0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vAlign w:val="center"/>
          </w:tcPr>
          <w:p w14:paraId="40DFF9B6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</w:tcPr>
          <w:p w14:paraId="6B7B8EBC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099A60C8" w14:textId="77777777" w:rsidTr="00017406">
        <w:tc>
          <w:tcPr>
            <w:tcW w:w="2410" w:type="dxa"/>
            <w:tcBorders>
              <w:bottom w:val="single" w:sz="4" w:space="0" w:color="auto"/>
            </w:tcBorders>
          </w:tcPr>
          <w:p w14:paraId="21CC0D64" w14:textId="77777777" w:rsidR="00871650" w:rsidRPr="000E3F00" w:rsidRDefault="00871650" w:rsidP="00871650">
            <w:pPr>
              <w:pStyle w:val="Compact"/>
              <w:numPr>
                <w:ilvl w:val="0"/>
                <w:numId w:val="8"/>
              </w:numPr>
              <w:ind w:left="317" w:hanging="2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2A6B81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 (8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6AF3D9" w14:textId="77777777" w:rsidR="00871650" w:rsidRPr="000E3F00" w:rsidRDefault="00871650" w:rsidP="00017406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0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19D0A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2.03 (1.28-3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677EFF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  <w:r w:rsidRPr="000E3F0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  <w:t>0.002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7E7FEA07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0C42163E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</w:tcPr>
          <w:p w14:paraId="5E5BFA33" w14:textId="77777777" w:rsidR="00871650" w:rsidRPr="000E3F00" w:rsidRDefault="00871650" w:rsidP="00017406">
            <w:pPr>
              <w:pStyle w:val="Compact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 w:bidi="th-TH"/>
              </w:rPr>
            </w:pPr>
          </w:p>
        </w:tc>
      </w:tr>
      <w:tr w:rsidR="00871650" w:rsidRPr="000E3F00" w14:paraId="26638AF8" w14:textId="77777777" w:rsidTr="00017406">
        <w:trPr>
          <w:gridAfter w:val="1"/>
          <w:wAfter w:w="499" w:type="dxa"/>
        </w:trPr>
        <w:tc>
          <w:tcPr>
            <w:tcW w:w="139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27F7B81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Data displayed as n (%), odds ratios and 95% confidence interval for unadjusted and adjusted models, based on logistic regression. </w:t>
            </w:r>
          </w:p>
          <w:p w14:paraId="6FB1A2BB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Cases with a known haematocrit and either a negative stool sample or a HW-, AL- or TT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were included in this analysis (3 cases without a HCT sample and 132 cases with a multiple infection were removed)</w:t>
            </w:r>
          </w:p>
          <w:p w14:paraId="0CBCD9D9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Exposure to STHs </w:t>
            </w:r>
            <w:proofErr w:type="gram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were estimated for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s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of HW, AL and TT, and compared to STH negative pregnant women</w:t>
            </w:r>
            <w:proofErr w:type="gram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3FE1241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‡ defined as BMI &lt;18.5 kg/m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according to Asian BMI groups. </w:t>
            </w:r>
          </w:p>
          <w:p w14:paraId="050F18D7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§ defined as HCT&lt;30%. </w:t>
            </w:r>
          </w:p>
          <w:p w14:paraId="2F389FB0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† 1 case with missing information. </w:t>
            </w:r>
          </w:p>
          <w:p w14:paraId="2A52E387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$ adjusted for (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) STH categories, (ii) migration status, (iii) smoking, (iv) age, (v) gravidity (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primi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- vs multigravida), (vi), trimester first ANC contact, (vii), underweight, (viii) malaria 1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 ANC contact.</w:t>
            </w:r>
          </w:p>
          <w:p w14:paraId="48EF7B8C" w14:textId="77777777" w:rsidR="00871650" w:rsidRPr="000E3F00" w:rsidRDefault="00871650" w:rsidP="00017406">
            <w:pPr>
              <w:pStyle w:val="Szvegtrzs"/>
              <w:spacing w:after="0"/>
              <w:ind w:left="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Abbreviations: ANC, antenatal care; AL, </w:t>
            </w:r>
            <w:proofErr w:type="spellStart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Ascaris</w:t>
            </w:r>
            <w:proofErr w:type="spellEnd"/>
            <w:r w:rsidRPr="000E3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E3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mbricoides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BMI, body-mass index; CI, confidence interval; HW, hookworm; MI,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monoinfection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, negative; OR, odds ratio; PAF, population attributable fraction; STH, soil-transmitted helminth; TT, </w:t>
            </w:r>
            <w:proofErr w:type="spellStart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Trichuris</w:t>
            </w:r>
            <w:proofErr w:type="spellEnd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trichiura</w:t>
            </w:r>
            <w:proofErr w:type="spellEnd"/>
          </w:p>
        </w:tc>
      </w:tr>
    </w:tbl>
    <w:p w14:paraId="53D70F27" w14:textId="77777777" w:rsidR="00871650" w:rsidRPr="000E3F00" w:rsidRDefault="00871650" w:rsidP="00871650">
      <w:pPr>
        <w:rPr>
          <w:rFonts w:ascii="Times New Roman" w:hAnsi="Times New Roman" w:cs="Times New Roman"/>
        </w:rPr>
      </w:pPr>
    </w:p>
    <w:p w14:paraId="27E93AC7" w14:textId="77777777" w:rsidR="00871650" w:rsidRPr="000E3F00" w:rsidRDefault="00871650">
      <w:pPr>
        <w:rPr>
          <w:rFonts w:ascii="Times New Roman" w:hAnsi="Times New Roman" w:cs="Times New Roman"/>
        </w:rPr>
      </w:pPr>
    </w:p>
    <w:sectPr w:rsidR="00871650" w:rsidRPr="000E3F00" w:rsidSect="00A555FB">
      <w:pgSz w:w="16840" w:h="11900" w:orient="landscape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21D3F"/>
    <w:multiLevelType w:val="hybridMultilevel"/>
    <w:tmpl w:val="FEFCA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736DB"/>
    <w:multiLevelType w:val="hybridMultilevel"/>
    <w:tmpl w:val="21529B6A"/>
    <w:lvl w:ilvl="0" w:tplc="A6FA5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5D5E"/>
    <w:multiLevelType w:val="hybridMultilevel"/>
    <w:tmpl w:val="E2706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02AA"/>
    <w:multiLevelType w:val="hybridMultilevel"/>
    <w:tmpl w:val="8E30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48B1"/>
    <w:multiLevelType w:val="hybridMultilevel"/>
    <w:tmpl w:val="36827C30"/>
    <w:lvl w:ilvl="0" w:tplc="15523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124AC"/>
    <w:multiLevelType w:val="hybridMultilevel"/>
    <w:tmpl w:val="A0345568"/>
    <w:lvl w:ilvl="0" w:tplc="661009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5FED"/>
    <w:multiLevelType w:val="hybridMultilevel"/>
    <w:tmpl w:val="B4EC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0288C"/>
    <w:multiLevelType w:val="hybridMultilevel"/>
    <w:tmpl w:val="9060509A"/>
    <w:lvl w:ilvl="0" w:tplc="76A8A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15"/>
    <w:rsid w:val="00000FDE"/>
    <w:rsid w:val="000019CA"/>
    <w:rsid w:val="00001DCD"/>
    <w:rsid w:val="000038CE"/>
    <w:rsid w:val="00007A0E"/>
    <w:rsid w:val="0003547D"/>
    <w:rsid w:val="00040C82"/>
    <w:rsid w:val="00046CA1"/>
    <w:rsid w:val="000546C2"/>
    <w:rsid w:val="00057DC4"/>
    <w:rsid w:val="00071079"/>
    <w:rsid w:val="0007474F"/>
    <w:rsid w:val="00075FD8"/>
    <w:rsid w:val="00090060"/>
    <w:rsid w:val="00092B39"/>
    <w:rsid w:val="00092FCF"/>
    <w:rsid w:val="0009726D"/>
    <w:rsid w:val="000A2F6A"/>
    <w:rsid w:val="000C1201"/>
    <w:rsid w:val="000D11A2"/>
    <w:rsid w:val="000D7393"/>
    <w:rsid w:val="000E0487"/>
    <w:rsid w:val="000E3F00"/>
    <w:rsid w:val="0011043C"/>
    <w:rsid w:val="001164C5"/>
    <w:rsid w:val="0012591F"/>
    <w:rsid w:val="00127514"/>
    <w:rsid w:val="001371EA"/>
    <w:rsid w:val="00141C39"/>
    <w:rsid w:val="00161817"/>
    <w:rsid w:val="00170618"/>
    <w:rsid w:val="001B5C4D"/>
    <w:rsid w:val="001C3952"/>
    <w:rsid w:val="001D1C96"/>
    <w:rsid w:val="001D2C0D"/>
    <w:rsid w:val="001D46E0"/>
    <w:rsid w:val="00202721"/>
    <w:rsid w:val="00216C31"/>
    <w:rsid w:val="002207AB"/>
    <w:rsid w:val="002223F8"/>
    <w:rsid w:val="00231473"/>
    <w:rsid w:val="002569A2"/>
    <w:rsid w:val="00260F12"/>
    <w:rsid w:val="00285B56"/>
    <w:rsid w:val="00291ACA"/>
    <w:rsid w:val="002924EA"/>
    <w:rsid w:val="002A4D5C"/>
    <w:rsid w:val="002B53C8"/>
    <w:rsid w:val="002D1C7B"/>
    <w:rsid w:val="002D69E8"/>
    <w:rsid w:val="002E10D7"/>
    <w:rsid w:val="002F6DE2"/>
    <w:rsid w:val="003037D5"/>
    <w:rsid w:val="0031220B"/>
    <w:rsid w:val="00344D6B"/>
    <w:rsid w:val="00350BFD"/>
    <w:rsid w:val="00384FD2"/>
    <w:rsid w:val="0039534B"/>
    <w:rsid w:val="003A172D"/>
    <w:rsid w:val="003B1A44"/>
    <w:rsid w:val="003B7215"/>
    <w:rsid w:val="003C669E"/>
    <w:rsid w:val="003D799A"/>
    <w:rsid w:val="0047674D"/>
    <w:rsid w:val="0048422F"/>
    <w:rsid w:val="004B4E3E"/>
    <w:rsid w:val="004C7B3C"/>
    <w:rsid w:val="004E2A25"/>
    <w:rsid w:val="004E754F"/>
    <w:rsid w:val="004F2EEC"/>
    <w:rsid w:val="004F48D4"/>
    <w:rsid w:val="004F74A1"/>
    <w:rsid w:val="00502984"/>
    <w:rsid w:val="0052070A"/>
    <w:rsid w:val="0052569D"/>
    <w:rsid w:val="005312C7"/>
    <w:rsid w:val="00550E04"/>
    <w:rsid w:val="00557466"/>
    <w:rsid w:val="00561311"/>
    <w:rsid w:val="0056465C"/>
    <w:rsid w:val="005713CD"/>
    <w:rsid w:val="00572ABD"/>
    <w:rsid w:val="0058168A"/>
    <w:rsid w:val="005A2B25"/>
    <w:rsid w:val="005B40A4"/>
    <w:rsid w:val="005D0D8E"/>
    <w:rsid w:val="005D2EBA"/>
    <w:rsid w:val="005D30F2"/>
    <w:rsid w:val="005D5438"/>
    <w:rsid w:val="005D5AD0"/>
    <w:rsid w:val="005E29E6"/>
    <w:rsid w:val="005E550E"/>
    <w:rsid w:val="005F494A"/>
    <w:rsid w:val="00614CA7"/>
    <w:rsid w:val="0062052C"/>
    <w:rsid w:val="0063153E"/>
    <w:rsid w:val="00633F5B"/>
    <w:rsid w:val="00635566"/>
    <w:rsid w:val="006622D5"/>
    <w:rsid w:val="006675B0"/>
    <w:rsid w:val="006C729E"/>
    <w:rsid w:val="006D428E"/>
    <w:rsid w:val="006E0500"/>
    <w:rsid w:val="006E53F8"/>
    <w:rsid w:val="00711D21"/>
    <w:rsid w:val="00743354"/>
    <w:rsid w:val="00750042"/>
    <w:rsid w:val="0076636B"/>
    <w:rsid w:val="007746DE"/>
    <w:rsid w:val="007806F0"/>
    <w:rsid w:val="00794582"/>
    <w:rsid w:val="00796826"/>
    <w:rsid w:val="00797D3C"/>
    <w:rsid w:val="007C1CB9"/>
    <w:rsid w:val="008038DB"/>
    <w:rsid w:val="00812A70"/>
    <w:rsid w:val="0081696C"/>
    <w:rsid w:val="00820A01"/>
    <w:rsid w:val="0083213F"/>
    <w:rsid w:val="0083409D"/>
    <w:rsid w:val="00851F08"/>
    <w:rsid w:val="00853979"/>
    <w:rsid w:val="008642CA"/>
    <w:rsid w:val="008647EA"/>
    <w:rsid w:val="00871650"/>
    <w:rsid w:val="00871B1F"/>
    <w:rsid w:val="00872038"/>
    <w:rsid w:val="00872E51"/>
    <w:rsid w:val="008855B0"/>
    <w:rsid w:val="008902F7"/>
    <w:rsid w:val="008A2C19"/>
    <w:rsid w:val="008C4F79"/>
    <w:rsid w:val="008D14C7"/>
    <w:rsid w:val="008F0C59"/>
    <w:rsid w:val="008F219A"/>
    <w:rsid w:val="00915D3D"/>
    <w:rsid w:val="00920367"/>
    <w:rsid w:val="00976AE6"/>
    <w:rsid w:val="00982140"/>
    <w:rsid w:val="0099370E"/>
    <w:rsid w:val="00997D5B"/>
    <w:rsid w:val="009C05C7"/>
    <w:rsid w:val="009D2368"/>
    <w:rsid w:val="009D354D"/>
    <w:rsid w:val="009E01CE"/>
    <w:rsid w:val="009E4213"/>
    <w:rsid w:val="00A0566B"/>
    <w:rsid w:val="00A14C8D"/>
    <w:rsid w:val="00A20DCD"/>
    <w:rsid w:val="00A21BA7"/>
    <w:rsid w:val="00A256CC"/>
    <w:rsid w:val="00A27168"/>
    <w:rsid w:val="00A42C11"/>
    <w:rsid w:val="00A555FB"/>
    <w:rsid w:val="00A62612"/>
    <w:rsid w:val="00A77F49"/>
    <w:rsid w:val="00A82AE1"/>
    <w:rsid w:val="00A91AB0"/>
    <w:rsid w:val="00A92737"/>
    <w:rsid w:val="00AA5E37"/>
    <w:rsid w:val="00AC576B"/>
    <w:rsid w:val="00AE3034"/>
    <w:rsid w:val="00AE7169"/>
    <w:rsid w:val="00AF03E2"/>
    <w:rsid w:val="00AF1D5A"/>
    <w:rsid w:val="00AF3309"/>
    <w:rsid w:val="00B014AF"/>
    <w:rsid w:val="00B2379C"/>
    <w:rsid w:val="00B25DD0"/>
    <w:rsid w:val="00B435A4"/>
    <w:rsid w:val="00B47D14"/>
    <w:rsid w:val="00B51909"/>
    <w:rsid w:val="00B624DA"/>
    <w:rsid w:val="00BA292E"/>
    <w:rsid w:val="00BB16B1"/>
    <w:rsid w:val="00BC07F7"/>
    <w:rsid w:val="00BE321B"/>
    <w:rsid w:val="00BE538C"/>
    <w:rsid w:val="00BE7CA4"/>
    <w:rsid w:val="00BF61AA"/>
    <w:rsid w:val="00C0289B"/>
    <w:rsid w:val="00C155A3"/>
    <w:rsid w:val="00C23B16"/>
    <w:rsid w:val="00C25175"/>
    <w:rsid w:val="00C466AE"/>
    <w:rsid w:val="00C64626"/>
    <w:rsid w:val="00C66EE6"/>
    <w:rsid w:val="00C817E1"/>
    <w:rsid w:val="00C845D7"/>
    <w:rsid w:val="00C91D2D"/>
    <w:rsid w:val="00CB12BF"/>
    <w:rsid w:val="00CC4BDB"/>
    <w:rsid w:val="00CD4668"/>
    <w:rsid w:val="00CE1CD0"/>
    <w:rsid w:val="00CF0E70"/>
    <w:rsid w:val="00D25552"/>
    <w:rsid w:val="00D322FF"/>
    <w:rsid w:val="00D33476"/>
    <w:rsid w:val="00D34E35"/>
    <w:rsid w:val="00D46406"/>
    <w:rsid w:val="00D537FD"/>
    <w:rsid w:val="00D6249A"/>
    <w:rsid w:val="00D76749"/>
    <w:rsid w:val="00D80CCB"/>
    <w:rsid w:val="00D873EE"/>
    <w:rsid w:val="00D95F68"/>
    <w:rsid w:val="00DA23BA"/>
    <w:rsid w:val="00DB14F7"/>
    <w:rsid w:val="00DB3AD2"/>
    <w:rsid w:val="00DB579E"/>
    <w:rsid w:val="00DD4F5F"/>
    <w:rsid w:val="00DE47E2"/>
    <w:rsid w:val="00DE6BF7"/>
    <w:rsid w:val="00E02E22"/>
    <w:rsid w:val="00E0450D"/>
    <w:rsid w:val="00E04963"/>
    <w:rsid w:val="00E102C2"/>
    <w:rsid w:val="00E30CE7"/>
    <w:rsid w:val="00E5082A"/>
    <w:rsid w:val="00E605AF"/>
    <w:rsid w:val="00E62D98"/>
    <w:rsid w:val="00E64AE6"/>
    <w:rsid w:val="00E83697"/>
    <w:rsid w:val="00E91C12"/>
    <w:rsid w:val="00EB111D"/>
    <w:rsid w:val="00EB3C74"/>
    <w:rsid w:val="00EB785B"/>
    <w:rsid w:val="00EC002F"/>
    <w:rsid w:val="00EE0BBD"/>
    <w:rsid w:val="00EE5617"/>
    <w:rsid w:val="00F22754"/>
    <w:rsid w:val="00F4732E"/>
    <w:rsid w:val="00F62551"/>
    <w:rsid w:val="00F64D32"/>
    <w:rsid w:val="00F907F9"/>
    <w:rsid w:val="00FA2789"/>
    <w:rsid w:val="00FE19B3"/>
    <w:rsid w:val="00FE2A09"/>
    <w:rsid w:val="00FE4630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550C1"/>
  <w15:chartTrackingRefBased/>
  <w15:docId w15:val="{406301DE-9D65-D049-A299-646344E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64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64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8647EA"/>
    <w:pPr>
      <w:ind w:left="720"/>
      <w:contextualSpacing/>
    </w:pPr>
  </w:style>
  <w:style w:type="character" w:customStyle="1" w:styleId="Cmsor1Char">
    <w:name w:val="Címsor 1 Char"/>
    <w:basedOn w:val="Bekezdsalapbettpusa"/>
    <w:link w:val="Cmsor1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647EA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647EA"/>
    <w:rPr>
      <w:rFonts w:ascii="Times New Roman" w:hAnsi="Times New Roman" w:cs="Times New Roman"/>
      <w:sz w:val="18"/>
      <w:szCs w:val="18"/>
    </w:rPr>
  </w:style>
  <w:style w:type="paragraph" w:styleId="NormlWeb">
    <w:name w:val="Normal (Web)"/>
    <w:basedOn w:val="Norml"/>
    <w:uiPriority w:val="99"/>
    <w:unhideWhenUsed/>
    <w:rsid w:val="008647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Jegyzethivatkozs">
    <w:name w:val="annotation reference"/>
    <w:basedOn w:val="Bekezdsalapbettpusa"/>
    <w:semiHidden/>
    <w:unhideWhenUsed/>
    <w:rsid w:val="008647EA"/>
    <w:rPr>
      <w:sz w:val="16"/>
      <w:szCs w:val="16"/>
    </w:rPr>
  </w:style>
  <w:style w:type="paragraph" w:styleId="Jegyzetszveg">
    <w:name w:val="annotation text"/>
    <w:basedOn w:val="Norml"/>
    <w:link w:val="JegyzetszvegChar"/>
    <w:unhideWhenUsed/>
    <w:rsid w:val="008647E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rsid w:val="008647EA"/>
    <w:rPr>
      <w:sz w:val="20"/>
      <w:szCs w:val="20"/>
    </w:rPr>
  </w:style>
  <w:style w:type="character" w:customStyle="1" w:styleId="Cmsor2Char">
    <w:name w:val="Címsor 2 Char"/>
    <w:basedOn w:val="Bekezdsalapbettpusa"/>
    <w:link w:val="Cmsor2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rodalomjegyzk">
    <w:name w:val="Bibliography"/>
    <w:basedOn w:val="Norml"/>
    <w:next w:val="Norml"/>
    <w:uiPriority w:val="37"/>
    <w:unhideWhenUsed/>
    <w:rsid w:val="00141C39"/>
    <w:pPr>
      <w:tabs>
        <w:tab w:val="left" w:pos="380"/>
        <w:tab w:val="left" w:pos="500"/>
      </w:tabs>
      <w:spacing w:after="240"/>
      <w:ind w:left="384" w:hanging="384"/>
    </w:pPr>
  </w:style>
  <w:style w:type="paragraph" w:customStyle="1" w:styleId="FirstParagraph">
    <w:name w:val="First Paragraph"/>
    <w:basedOn w:val="Szvegtrzs"/>
    <w:next w:val="Szvegtrzs"/>
    <w:qFormat/>
    <w:rsid w:val="0012591F"/>
    <w:pPr>
      <w:spacing w:before="180" w:after="180"/>
    </w:pPr>
    <w:rPr>
      <w:lang w:val="en-US"/>
    </w:rPr>
  </w:style>
  <w:style w:type="paragraph" w:styleId="Szvegtrzs">
    <w:name w:val="Body Text"/>
    <w:basedOn w:val="Norml"/>
    <w:link w:val="SzvegtrzsChar"/>
    <w:uiPriority w:val="99"/>
    <w:unhideWhenUsed/>
    <w:rsid w:val="0012591F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12591F"/>
  </w:style>
  <w:style w:type="paragraph" w:customStyle="1" w:styleId="Compact">
    <w:name w:val="Compact"/>
    <w:basedOn w:val="Szvegtrzs"/>
    <w:qFormat/>
    <w:rsid w:val="00384FD2"/>
    <w:pPr>
      <w:spacing w:before="36" w:after="36"/>
    </w:pPr>
    <w:rPr>
      <w:lang w:val="en-US"/>
    </w:rPr>
  </w:style>
  <w:style w:type="table" w:styleId="Rcsostblzat">
    <w:name w:val="Table Grid"/>
    <w:basedOn w:val="Normltblzat"/>
    <w:uiPriority w:val="39"/>
    <w:rsid w:val="00B5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0298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02984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A8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87548E-482A-4822-8499-26D0E80633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7DDDD4-3BFF-4FDB-A80C-F828ED8B1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C7C63B-67F6-454D-A1D7-C1A61BCD6D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0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ummaier</dc:creator>
  <cp:keywords/>
  <dc:description/>
  <cp:lastModifiedBy>Kata</cp:lastModifiedBy>
  <cp:revision>6</cp:revision>
  <dcterms:created xsi:type="dcterms:W3CDTF">2021-02-13T05:34:00Z</dcterms:created>
  <dcterms:modified xsi:type="dcterms:W3CDTF">2021-02-1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nzksd6N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5066CCAF6B68984D926954675AF8E043</vt:lpwstr>
  </property>
</Properties>
</file>